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F631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jc w:val="center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Association of hemoglobin-to-red cell distribution width ratio with diabetic retinopathy risk and severity</w:t>
      </w:r>
    </w:p>
    <w:p w14:paraId="41675E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360" w:lineRule="auto"/>
        <w:jc w:val="center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Bin Wang, Hui Li, Lin Wang, Zaihong Chen</w:t>
      </w:r>
      <w:bookmarkStart w:id="0" w:name="_GoBack"/>
      <w:bookmarkEnd w:id="0"/>
    </w:p>
    <w:p w14:paraId="2D6ADC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lang w:val="en-US" w:eastAsia="zh-CN"/>
        </w:rPr>
        <w:t>Online supplementary material</w:t>
      </w:r>
    </w:p>
    <w:p w14:paraId="6AC066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Table 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 xml:space="preserve">1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32"/>
          <w:lang w:val="en-US" w:eastAsia="zh-CN"/>
        </w:rPr>
        <w:t>Missingness and treatment of each covariate</w:t>
      </w:r>
    </w:p>
    <w:p w14:paraId="3C0BC7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Table 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 xml:space="preserve">2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32"/>
          <w:lang w:val="en-US" w:eastAsia="zh-CN"/>
        </w:rPr>
        <w:t>Baseline characteristics of participants by severity of diabetic retinopathy among diabetes patients</w:t>
      </w:r>
    </w:p>
    <w:p w14:paraId="56A6E1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Table 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 xml:space="preserve">3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32"/>
          <w:lang w:val="en-US" w:eastAsia="zh-CN"/>
        </w:rPr>
        <w:t>Baseline characteristics of participants by HRR among participants</w:t>
      </w:r>
    </w:p>
    <w:p w14:paraId="302B84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Table 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 xml:space="preserve">4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32"/>
          <w:lang w:val="en-US" w:eastAsia="zh-CN"/>
        </w:rPr>
        <w:t>Collinearity statistics of included variables</w:t>
      </w:r>
    </w:p>
    <w:p w14:paraId="30402C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>Table S5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32"/>
          <w:lang w:val="en-US" w:eastAsia="zh-CN"/>
        </w:rPr>
        <w:t xml:space="preserve"> Associations between included varaibles and risk of diabetic retinopathy in fully adjusted model</w:t>
      </w:r>
    </w:p>
    <w:p w14:paraId="5EBAE6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Table S6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32"/>
          <w:lang w:val="en-US" w:eastAsia="zh-CN"/>
        </w:rPr>
        <w:t>Associations between hemoglobin-to-red cell distribution width ratio and risk of diabetic retinopathy among diabetes after PSM-1</w:t>
      </w:r>
    </w:p>
    <w:p w14:paraId="2C4CF3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Table S7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32"/>
          <w:lang w:val="en-US" w:eastAsia="zh-CN"/>
        </w:rPr>
        <w:t>Associations between hemoglobin-to-red cell distribution width ratio and risk of diabetic retinopathy among diabetes after PSM-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>2</w:t>
      </w:r>
    </w:p>
    <w:p w14:paraId="33CB04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Table S8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32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32"/>
          <w:lang w:val="en-US" w:eastAsia="zh-CN"/>
        </w:rPr>
        <w:t xml:space="preserve"> Potential mediating variables of hemoglobin-to-red cell distribution width ratio on diabetic retinopathy risk</w:t>
      </w:r>
    </w:p>
    <w:p w14:paraId="61C68D8E">
      <w:pPr>
        <w:rPr>
          <w:rFonts w:hint="default" w:ascii="Times New Roman" w:hAnsi="Times New Roman" w:eastAsia="宋体" w:cs="Times New Roman"/>
          <w:b w:val="0"/>
          <w:bCs w:val="0"/>
          <w:color w:val="auto"/>
          <w:lang w:val="en-US" w:eastAsia="zh-CN"/>
        </w:rPr>
      </w:pPr>
    </w:p>
    <w:p w14:paraId="3C98A4F5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19900D4E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45ED3580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095E8E00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2203E5E1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4B235E91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117F8560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243460F2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1D0560E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00" w:lineRule="exact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br w:type="page"/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4"/>
        <w:gridCol w:w="1702"/>
        <w:gridCol w:w="2569"/>
      </w:tblGrid>
      <w:tr w14:paraId="2D1C7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3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1A11AF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able 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ssingness and treatment of each covariate</w:t>
            </w:r>
          </w:p>
        </w:tc>
      </w:tr>
      <w:tr w14:paraId="71B34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D8B2CF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ariabl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E4DC4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issing quantity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A4DE8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rocessing of missing data</w:t>
            </w:r>
          </w:p>
        </w:tc>
      </w:tr>
      <w:tr w14:paraId="1E2DC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CFB136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Age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7C9A3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641BD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  <w:tr w14:paraId="42DB3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E1A98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Gen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B68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CC74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  <w:tr w14:paraId="6F5FE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834FE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Ra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5DB8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00A3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  <w:tr w14:paraId="359EAE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B34CB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Education lev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34C2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C7F0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  <w:tr w14:paraId="2C243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DCF84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22"/>
                <w:szCs w:val="22"/>
                <w:u w:val="none"/>
                <w:lang w:eastAsia="zh-CN"/>
              </w:rPr>
              <w:t>arital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07F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3F62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  <w:tr w14:paraId="10DE1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DF41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overty income rati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43D3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65F0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</w:p>
        </w:tc>
      </w:tr>
      <w:tr w14:paraId="4D0B5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802C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B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ody mass ind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71A4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F4D3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</w:p>
        </w:tc>
      </w:tr>
      <w:tr w14:paraId="7DFC8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CBD0B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Waist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circumference</w:t>
            </w:r>
          </w:p>
        </w:tc>
        <w:tc>
          <w:tcPr>
            <w:tcW w:w="0" w:type="auto"/>
            <w:vAlign w:val="center"/>
          </w:tcPr>
          <w:p w14:paraId="4A1AB3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8</w:t>
            </w:r>
          </w:p>
        </w:tc>
        <w:tc>
          <w:tcPr>
            <w:tcW w:w="0" w:type="auto"/>
            <w:vAlign w:val="center"/>
          </w:tcPr>
          <w:p w14:paraId="42704A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</w:p>
        </w:tc>
      </w:tr>
      <w:tr w14:paraId="50AE4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FE55E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S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ystolic blood pressure</w:t>
            </w:r>
          </w:p>
        </w:tc>
        <w:tc>
          <w:tcPr>
            <w:tcW w:w="0" w:type="auto"/>
            <w:vAlign w:val="center"/>
          </w:tcPr>
          <w:p w14:paraId="293AB7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5</w:t>
            </w:r>
          </w:p>
        </w:tc>
        <w:tc>
          <w:tcPr>
            <w:tcW w:w="0" w:type="auto"/>
            <w:vAlign w:val="center"/>
          </w:tcPr>
          <w:p w14:paraId="48BC4A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</w:p>
        </w:tc>
      </w:tr>
      <w:tr w14:paraId="56FAC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359C4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Diastolic blood pressure</w:t>
            </w:r>
          </w:p>
        </w:tc>
        <w:tc>
          <w:tcPr>
            <w:tcW w:w="0" w:type="auto"/>
            <w:vAlign w:val="center"/>
          </w:tcPr>
          <w:p w14:paraId="3B6639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5</w:t>
            </w:r>
          </w:p>
        </w:tc>
        <w:tc>
          <w:tcPr>
            <w:tcW w:w="0" w:type="auto"/>
            <w:vAlign w:val="center"/>
          </w:tcPr>
          <w:p w14:paraId="3076BD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</w:p>
        </w:tc>
      </w:tr>
      <w:tr w14:paraId="540BB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0" w:type="auto"/>
            <w:vAlign w:val="center"/>
          </w:tcPr>
          <w:p w14:paraId="0FDF9E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emoglobin A1c</w:t>
            </w:r>
          </w:p>
        </w:tc>
        <w:tc>
          <w:tcPr>
            <w:tcW w:w="0" w:type="auto"/>
            <w:vAlign w:val="center"/>
          </w:tcPr>
          <w:p w14:paraId="747E48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0" w:type="auto"/>
            <w:vAlign w:val="center"/>
          </w:tcPr>
          <w:p w14:paraId="40F3B0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</w:p>
        </w:tc>
      </w:tr>
      <w:tr w14:paraId="72F81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0" w:type="auto"/>
            <w:vAlign w:val="center"/>
          </w:tcPr>
          <w:p w14:paraId="20D655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Diabetes duration</w:t>
            </w:r>
          </w:p>
        </w:tc>
        <w:tc>
          <w:tcPr>
            <w:tcW w:w="0" w:type="auto"/>
            <w:vAlign w:val="center"/>
          </w:tcPr>
          <w:p w14:paraId="79F169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06383D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  <w:tr w14:paraId="0CF40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2E30F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Smoking</w:t>
            </w:r>
          </w:p>
        </w:tc>
        <w:tc>
          <w:tcPr>
            <w:tcW w:w="0" w:type="auto"/>
            <w:vAlign w:val="center"/>
          </w:tcPr>
          <w:p w14:paraId="660B9B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211DE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  <w:tr w14:paraId="1B2C5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921B8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Alcohol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intake</w:t>
            </w:r>
          </w:p>
        </w:tc>
        <w:tc>
          <w:tcPr>
            <w:tcW w:w="0" w:type="auto"/>
            <w:vAlign w:val="center"/>
          </w:tcPr>
          <w:p w14:paraId="716977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69</w:t>
            </w:r>
          </w:p>
        </w:tc>
        <w:tc>
          <w:tcPr>
            <w:tcW w:w="0" w:type="auto"/>
            <w:vAlign w:val="center"/>
          </w:tcPr>
          <w:p w14:paraId="06DEE7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b</w:t>
            </w:r>
          </w:p>
        </w:tc>
      </w:tr>
      <w:tr w14:paraId="2331D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B28933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Triglyceride</w:t>
            </w:r>
          </w:p>
        </w:tc>
        <w:tc>
          <w:tcPr>
            <w:tcW w:w="0" w:type="auto"/>
            <w:vAlign w:val="center"/>
          </w:tcPr>
          <w:p w14:paraId="13A7EB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46</w:t>
            </w:r>
          </w:p>
        </w:tc>
        <w:tc>
          <w:tcPr>
            <w:tcW w:w="0" w:type="auto"/>
            <w:vAlign w:val="center"/>
          </w:tcPr>
          <w:p w14:paraId="5BD0DA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b</w:t>
            </w:r>
          </w:p>
        </w:tc>
      </w:tr>
      <w:tr w14:paraId="04FA9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86073D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Total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cholesterol</w:t>
            </w:r>
          </w:p>
        </w:tc>
        <w:tc>
          <w:tcPr>
            <w:tcW w:w="0" w:type="auto"/>
            <w:vAlign w:val="center"/>
          </w:tcPr>
          <w:p w14:paraId="62A430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</w:t>
            </w:r>
          </w:p>
        </w:tc>
        <w:tc>
          <w:tcPr>
            <w:tcW w:w="0" w:type="auto"/>
            <w:vAlign w:val="center"/>
          </w:tcPr>
          <w:p w14:paraId="12DF7A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</w:p>
        </w:tc>
      </w:tr>
      <w:tr w14:paraId="66754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E5CA28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High-density lipoprotein cholesterol</w:t>
            </w:r>
          </w:p>
        </w:tc>
        <w:tc>
          <w:tcPr>
            <w:tcW w:w="0" w:type="auto"/>
            <w:vAlign w:val="center"/>
          </w:tcPr>
          <w:p w14:paraId="6F73F9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</w:t>
            </w:r>
          </w:p>
        </w:tc>
        <w:tc>
          <w:tcPr>
            <w:tcW w:w="0" w:type="auto"/>
            <w:vAlign w:val="center"/>
          </w:tcPr>
          <w:p w14:paraId="407D3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</w:p>
        </w:tc>
      </w:tr>
      <w:tr w14:paraId="4B33C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2430FF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Low-density lipoprotein cholesterol</w:t>
            </w:r>
          </w:p>
        </w:tc>
        <w:tc>
          <w:tcPr>
            <w:tcW w:w="0" w:type="auto"/>
            <w:vAlign w:val="center"/>
          </w:tcPr>
          <w:p w14:paraId="5124A6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86</w:t>
            </w:r>
          </w:p>
        </w:tc>
        <w:tc>
          <w:tcPr>
            <w:tcW w:w="0" w:type="auto"/>
            <w:vAlign w:val="center"/>
          </w:tcPr>
          <w:p w14:paraId="21CD28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b</w:t>
            </w:r>
          </w:p>
        </w:tc>
      </w:tr>
      <w:tr w14:paraId="64702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43EFB0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Serum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albumin</w:t>
            </w:r>
          </w:p>
        </w:tc>
        <w:tc>
          <w:tcPr>
            <w:tcW w:w="0" w:type="auto"/>
            <w:vAlign w:val="center"/>
          </w:tcPr>
          <w:p w14:paraId="1631E2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</w:t>
            </w:r>
          </w:p>
        </w:tc>
        <w:tc>
          <w:tcPr>
            <w:tcW w:w="0" w:type="auto"/>
            <w:vAlign w:val="center"/>
          </w:tcPr>
          <w:p w14:paraId="799FC2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</w:p>
        </w:tc>
      </w:tr>
      <w:tr w14:paraId="54ED8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723ED2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Serum uric acid</w:t>
            </w:r>
          </w:p>
        </w:tc>
        <w:tc>
          <w:tcPr>
            <w:tcW w:w="0" w:type="auto"/>
            <w:vAlign w:val="center"/>
          </w:tcPr>
          <w:p w14:paraId="7E5CBC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1</w:t>
            </w:r>
          </w:p>
        </w:tc>
        <w:tc>
          <w:tcPr>
            <w:tcW w:w="0" w:type="auto"/>
            <w:vAlign w:val="center"/>
          </w:tcPr>
          <w:p w14:paraId="2A6351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</w:p>
        </w:tc>
      </w:tr>
      <w:tr w14:paraId="4B573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4" w:type="dxa"/>
            <w:vAlign w:val="center"/>
          </w:tcPr>
          <w:p w14:paraId="0C39AB7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erum iron</w:t>
            </w:r>
          </w:p>
        </w:tc>
        <w:tc>
          <w:tcPr>
            <w:tcW w:w="1702" w:type="dxa"/>
            <w:vAlign w:val="center"/>
          </w:tcPr>
          <w:p w14:paraId="5183DE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27</w:t>
            </w:r>
          </w:p>
        </w:tc>
        <w:tc>
          <w:tcPr>
            <w:tcW w:w="2569" w:type="dxa"/>
            <w:vAlign w:val="center"/>
          </w:tcPr>
          <w:p w14:paraId="4C297A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b</w:t>
            </w:r>
          </w:p>
        </w:tc>
      </w:tr>
      <w:tr w14:paraId="23863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4" w:type="dxa"/>
            <w:vAlign w:val="center"/>
          </w:tcPr>
          <w:p w14:paraId="33FDA85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ed blood cell count</w:t>
            </w:r>
          </w:p>
        </w:tc>
        <w:tc>
          <w:tcPr>
            <w:tcW w:w="1702" w:type="dxa"/>
            <w:vAlign w:val="center"/>
          </w:tcPr>
          <w:p w14:paraId="174180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2569" w:type="dxa"/>
            <w:vAlign w:val="center"/>
          </w:tcPr>
          <w:p w14:paraId="10270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  <w:tr w14:paraId="24238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4" w:type="dxa"/>
            <w:vAlign w:val="center"/>
          </w:tcPr>
          <w:p w14:paraId="17B44F5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ean corpuscular volume</w:t>
            </w:r>
          </w:p>
        </w:tc>
        <w:tc>
          <w:tcPr>
            <w:tcW w:w="1702" w:type="dxa"/>
            <w:vAlign w:val="center"/>
          </w:tcPr>
          <w:p w14:paraId="0917F8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2569" w:type="dxa"/>
            <w:vAlign w:val="center"/>
          </w:tcPr>
          <w:p w14:paraId="0D6DEF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  <w:tr w14:paraId="60726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4" w:type="dxa"/>
            <w:vAlign w:val="center"/>
          </w:tcPr>
          <w:p w14:paraId="3EA30D1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W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hite blood cell count</w:t>
            </w:r>
          </w:p>
        </w:tc>
        <w:tc>
          <w:tcPr>
            <w:tcW w:w="1702" w:type="dxa"/>
            <w:vAlign w:val="center"/>
          </w:tcPr>
          <w:p w14:paraId="651430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2569" w:type="dxa"/>
            <w:vAlign w:val="center"/>
          </w:tcPr>
          <w:p w14:paraId="3101BE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</w:p>
        </w:tc>
      </w:tr>
      <w:tr w14:paraId="07B12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4" w:type="dxa"/>
            <w:vAlign w:val="center"/>
          </w:tcPr>
          <w:p w14:paraId="5BDD6AE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eutrophils percent</w:t>
            </w:r>
          </w:p>
        </w:tc>
        <w:tc>
          <w:tcPr>
            <w:tcW w:w="1702" w:type="dxa"/>
            <w:vAlign w:val="center"/>
          </w:tcPr>
          <w:p w14:paraId="4F196B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  <w:tc>
          <w:tcPr>
            <w:tcW w:w="2569" w:type="dxa"/>
            <w:vAlign w:val="center"/>
          </w:tcPr>
          <w:p w14:paraId="2581DD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</w:p>
        </w:tc>
      </w:tr>
      <w:tr w14:paraId="39B09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8D6321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Urinary albumin/creatinine ratio</w:t>
            </w:r>
          </w:p>
        </w:tc>
        <w:tc>
          <w:tcPr>
            <w:tcW w:w="0" w:type="auto"/>
            <w:vAlign w:val="center"/>
          </w:tcPr>
          <w:p w14:paraId="26BD1D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3390EE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</w:p>
        </w:tc>
      </w:tr>
      <w:tr w14:paraId="67D17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4EB70E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Renal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failure</w:t>
            </w:r>
          </w:p>
        </w:tc>
        <w:tc>
          <w:tcPr>
            <w:tcW w:w="0" w:type="auto"/>
            <w:vAlign w:val="center"/>
          </w:tcPr>
          <w:p w14:paraId="36C8BB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4587B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b</w:t>
            </w:r>
          </w:p>
        </w:tc>
      </w:tr>
      <w:tr w14:paraId="496178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2C80B6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C-reactive protein</w:t>
            </w:r>
          </w:p>
        </w:tc>
        <w:tc>
          <w:tcPr>
            <w:tcW w:w="0" w:type="auto"/>
            <w:vAlign w:val="center"/>
          </w:tcPr>
          <w:p w14:paraId="0F363D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vAlign w:val="center"/>
          </w:tcPr>
          <w:p w14:paraId="68C6D6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</w:p>
        </w:tc>
      </w:tr>
      <w:tr w14:paraId="47078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50FBFD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Vitamin D</w:t>
            </w:r>
          </w:p>
        </w:tc>
        <w:tc>
          <w:tcPr>
            <w:tcW w:w="0" w:type="auto"/>
            <w:vAlign w:val="center"/>
          </w:tcPr>
          <w:p w14:paraId="2B0A64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4</w:t>
            </w:r>
          </w:p>
        </w:tc>
        <w:tc>
          <w:tcPr>
            <w:tcW w:w="0" w:type="auto"/>
            <w:vAlign w:val="center"/>
          </w:tcPr>
          <w:p w14:paraId="472FFF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b</w:t>
            </w:r>
          </w:p>
        </w:tc>
      </w:tr>
      <w:tr w14:paraId="14D99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B8FC06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nergy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intake</w:t>
            </w:r>
          </w:p>
        </w:tc>
        <w:tc>
          <w:tcPr>
            <w:tcW w:w="0" w:type="auto"/>
            <w:vAlign w:val="center"/>
          </w:tcPr>
          <w:p w14:paraId="4F1CF8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0" w:type="auto"/>
            <w:vAlign w:val="center"/>
          </w:tcPr>
          <w:p w14:paraId="09595B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</w:p>
        </w:tc>
      </w:tr>
      <w:tr w14:paraId="0223E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2A8A94C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Moderate to vigorous physical activity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33EDD4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337B4D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  <w:tr w14:paraId="7B56F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3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038B6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a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ill in missing values with median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; b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sing missing values as a categorical variable</w:t>
            </w:r>
          </w:p>
        </w:tc>
      </w:tr>
    </w:tbl>
    <w:p w14:paraId="319E5649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0BDE3880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2A72E141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029B22E6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76F5E38D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38445AB1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437B3306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78C1212B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09D239BA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6241ADF9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62A90DDF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618F4C02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445557CF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32197EA5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tbl>
      <w:tblPr>
        <w:tblStyle w:val="4"/>
        <w:tblW w:w="98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57" w:type="dxa"/>
          <w:left w:w="0" w:type="dxa"/>
          <w:bottom w:w="57" w:type="dxa"/>
          <w:right w:w="0" w:type="dxa"/>
        </w:tblCellMar>
      </w:tblPr>
      <w:tblGrid>
        <w:gridCol w:w="2695"/>
        <w:gridCol w:w="1278"/>
        <w:gridCol w:w="1278"/>
        <w:gridCol w:w="1278"/>
        <w:gridCol w:w="1278"/>
        <w:gridCol w:w="1278"/>
        <w:gridCol w:w="737"/>
      </w:tblGrid>
      <w:tr w14:paraId="4E9CC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9822" w:type="dxa"/>
            <w:gridSpan w:val="7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479F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0" w:right="100" w:firstLine="0"/>
              <w:jc w:val="left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vertAlign w:val="baseline"/>
                <w:lang w:val="en-US" w:eastAsia="zh-CN"/>
              </w:rPr>
              <w:t>Table S2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vertAlign w:val="baseline"/>
                <w:lang w:val="en-US" w:eastAsia="zh-CN"/>
              </w:rPr>
              <w:t>. Baseline characteristics of participants by severity of diabetic retinopathy among diabetes patients</w:t>
            </w:r>
          </w:p>
        </w:tc>
      </w:tr>
      <w:tr w14:paraId="1E270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413" w:hRule="exact"/>
          <w:jc w:val="center"/>
        </w:trPr>
        <w:tc>
          <w:tcPr>
            <w:tcW w:w="2695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B605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left="100" w:right="100" w:firstLine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Characteristics</w:t>
            </w:r>
          </w:p>
        </w:tc>
        <w:tc>
          <w:tcPr>
            <w:tcW w:w="1278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AC74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DR-free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</w:t>
            </w:r>
          </w:p>
          <w:p w14:paraId="71305F0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left="100" w:right="100" w:firstLine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(N=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89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W w:w="1278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7A02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ild N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PDR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</w:t>
            </w:r>
          </w:p>
          <w:p w14:paraId="544C563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left="100" w:right="100" w:firstLine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(N=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25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W w:w="1278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F11D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Moderate N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PDR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(N=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79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W w:w="1278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A6F6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Severe N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PDR</w:t>
            </w:r>
          </w:p>
          <w:p w14:paraId="21144AD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(N=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W w:w="1278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DAC1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PDR</w:t>
            </w:r>
          </w:p>
          <w:p w14:paraId="12B8F46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(N=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W w:w="737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3198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16"/>
                <w:szCs w:val="16"/>
                <w:u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-valu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vertAlign w:val="superscript"/>
                <w:lang w:val="en-US" w:eastAsia="zh-CN"/>
              </w:rPr>
              <w:t>a</w:t>
            </w:r>
          </w:p>
        </w:tc>
      </w:tr>
      <w:tr w14:paraId="57805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1042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Age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(years)</w:t>
            </w:r>
          </w:p>
        </w:tc>
        <w:tc>
          <w:tcPr>
            <w:tcW w:w="1278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2160D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0.86 ± 11.43</w:t>
            </w:r>
          </w:p>
        </w:tc>
        <w:tc>
          <w:tcPr>
            <w:tcW w:w="1278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CF85A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3.38 ± 11.73</w:t>
            </w:r>
          </w:p>
        </w:tc>
        <w:tc>
          <w:tcPr>
            <w:tcW w:w="1278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0D2AC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9.48 ± 11.06</w:t>
            </w:r>
          </w:p>
        </w:tc>
        <w:tc>
          <w:tcPr>
            <w:tcW w:w="1278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964B4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6.04 ± 12.29</w:t>
            </w:r>
          </w:p>
        </w:tc>
        <w:tc>
          <w:tcPr>
            <w:tcW w:w="1278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CFCE0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2.85 ± 8.32</w:t>
            </w:r>
          </w:p>
        </w:tc>
        <w:tc>
          <w:tcPr>
            <w:tcW w:w="737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D4DD1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083</w:t>
            </w:r>
          </w:p>
        </w:tc>
      </w:tr>
      <w:tr w14:paraId="62591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0F0A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Male,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NO.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%)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                                      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2E5E5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43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7.3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03549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4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5.3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4414B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0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9.3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DC807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8.6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B67D1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4.8%)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551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00</w:t>
            </w:r>
          </w:p>
        </w:tc>
      </w:tr>
      <w:tr w14:paraId="0DF02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2424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Rac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NO.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%)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                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D554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0" w:right="100" w:firstLine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0351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0" w:right="100" w:firstLine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29C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0" w:right="100" w:firstLine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3CB9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0" w:right="100" w:firstLine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2612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0" w:right="100" w:firstLine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7A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4</w:t>
            </w:r>
          </w:p>
        </w:tc>
      </w:tr>
      <w:tr w14:paraId="78070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8B89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Non-Hispanic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White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0E29E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13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0.6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F5EBB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06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7.0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7C41A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4.6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3FC08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1.3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6ECB4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0.1%)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3B60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0" w:right="100" w:firstLine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14:paraId="2D7D6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6BCF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Non-Hispanic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Black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E9B61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14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2.9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49202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7.1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63907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4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7.9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CFBB7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1.7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FFCD8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5.3%)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1331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0" w:right="100" w:firstLine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14:paraId="5E256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C43D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Mexican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American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0878D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7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.3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38018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7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.5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32FFD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3.1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476F5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7.0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3EF97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.6%)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A556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0" w:right="100" w:firstLine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14:paraId="1FFC42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11CA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Other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E3442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94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9.2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5A122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8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8.4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1F82D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.3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26861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0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26879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.0%)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4B73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0" w:right="100" w:firstLine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14:paraId="02148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423E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Education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below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high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school,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NO.(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FAB0E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83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6.5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3EDCE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70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0.3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A779D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4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7.0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333E7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6.4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293B0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9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8.1%)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65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00</w:t>
            </w:r>
          </w:p>
        </w:tc>
      </w:tr>
      <w:tr w14:paraId="6F1CFF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7556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Married/Partn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NO.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268F2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54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7.7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A8081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56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5.2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2828B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7.6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D94C1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3.6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81D0B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7.8%)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50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0</w:t>
            </w:r>
          </w:p>
        </w:tc>
      </w:tr>
      <w:tr w14:paraId="01694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C9D1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>PIR, mean±SD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F4D0A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.93 ± 1.58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674AC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.60 ± 1.45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3EFE7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.10 ± 1.62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9FD0E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.21 ± 1.72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68CD7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.76 ± 0.89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AE400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 w14:paraId="66AF0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6F6D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SBP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mmH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015F4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32.05 ± 19.49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9C4DE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36.14 ± 23.47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D6A22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30.34 ± 21.17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6B030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41.84 ± 19.31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1F293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37.79 ± 20.34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B8F2C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12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</w:t>
            </w:r>
          </w:p>
        </w:tc>
      </w:tr>
      <w:tr w14:paraId="0588D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F11A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DBP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mmH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B8CCB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1.07 ± 14.00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0902D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6.56 ± 15.75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6AF51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7.37 ± 10.55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C0AFD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8.59 ± 13.91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45F51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4.58 ± 12.17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55E40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 w14:paraId="3D56E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9B36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BMI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k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m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8BA68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2.48 ± 7.26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88688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1.45 ± 6.05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09B10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4.54 ± 7.85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59CA6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2.07 ± 6.32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1859F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1.97 ± 7.56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05EF9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0</w:t>
            </w:r>
          </w:p>
        </w:tc>
      </w:tr>
      <w:tr w14:paraId="3B7572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3611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Waist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circumference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(cm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BFD8C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09.71 ± 15.90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36AD3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06.27 ± 14.23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291A2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13.83 ± 18.72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EDEC3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09.57 ± 14.21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C2C1C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10.24 ± 14.72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3D399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072</w:t>
            </w:r>
          </w:p>
        </w:tc>
      </w:tr>
      <w:tr w14:paraId="4080B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548D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HbA1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%)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07EF3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.65 ± 1.35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91DEC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.48 ± 1.63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17701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8.39 ± 1.90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00B6A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.99 ± 1.04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D34AF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8.16 ± 2.02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C686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 w14:paraId="235DC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0A3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Diabetes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duration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 xml:space="preserve">10 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yea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s),NO.(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042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7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99B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19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.0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27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39F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.0%)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6E7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DAD8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1C59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Alcohol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intak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NO.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(Yes %) 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8C161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85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9.5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C840F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5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0.7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7FFFF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8.4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E70A7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1.2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C4B6A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0.7%)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E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00</w:t>
            </w:r>
          </w:p>
        </w:tc>
      </w:tr>
      <w:tr w14:paraId="27C24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C577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Smokin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NO.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Yes 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63BDA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0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4.9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B92BE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27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9.1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F0999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5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4.4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04064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4.8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BB5D2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0.6%)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2840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120</w:t>
            </w:r>
          </w:p>
        </w:tc>
      </w:tr>
      <w:tr w14:paraId="0F59F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0A4A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Triglyceride (&lt;150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mg/dL %),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NO.(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6B5DB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58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0.0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69875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92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8.0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2185A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4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2.2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AB587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2.0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08498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0.1%)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288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00</w:t>
            </w:r>
          </w:p>
        </w:tc>
      </w:tr>
      <w:tr w14:paraId="339DD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D3E3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Total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cholesterol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m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d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483B8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91.04 ± 46.91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B84F2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85.33 ± 48.04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789B0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83.21 ± 51.20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6C0F3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22.03 ± 40.49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FF06A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91.44 ± 41.62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63E87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055</w:t>
            </w:r>
          </w:p>
        </w:tc>
      </w:tr>
      <w:tr w14:paraId="130BC6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475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D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c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mg/dL)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84865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8.45 ± 14.81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4BA5E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0.04 ± 12.99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34F8B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7.36 ± 14.80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6BDD8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3.76 ± 14.20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0D15F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9.95 ± 14.70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05AFC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12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</w:t>
            </w:r>
          </w:p>
        </w:tc>
      </w:tr>
      <w:tr w14:paraId="2F521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0A83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LD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&lt;100 mg/dL %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NO.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2BA1B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2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6.9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77A4F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6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9.7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2AE92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8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8.9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8FBE6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2.4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ACB65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6.4%)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05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00</w:t>
            </w:r>
          </w:p>
        </w:tc>
      </w:tr>
      <w:tr w14:paraId="13A07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FBD0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Serum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albumin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d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2D09F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.15 ± 0.32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9D09C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.11 ± 0.35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8C47C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.95 ± 0.38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88677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.24 ± 0.39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FE41A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.06 ± 0.28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9A6DB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002</w:t>
            </w:r>
          </w:p>
        </w:tc>
      </w:tr>
      <w:tr w14:paraId="5CFE6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F38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serum uric acid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m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d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4164F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.87 ± 1.53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A5207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.72 ± 1.76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31E0C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.71 ± 1.59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6D62C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.69 ± 1.03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75087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.16 ± 2.16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C975B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0</w:t>
            </w:r>
          </w:p>
        </w:tc>
      </w:tr>
      <w:tr w14:paraId="6C7B1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0330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UACR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m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FA8CF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4.86 ± 348.45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3C7A5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62.28 ± 724.06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FCD52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72.07 ± 1,023.03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DA173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12.34 ± 1,426.89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7225C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891.34 ± 2,834.89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733A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 w14:paraId="7390D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762B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Renal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failur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NO.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Yes 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722F0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.9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92604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.1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4E4CC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.0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034EC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0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9C409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7.2%)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A1E2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0" w:right="100" w:firstLine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&lt;0.001</w:t>
            </w:r>
          </w:p>
        </w:tc>
      </w:tr>
      <w:tr w14:paraId="54133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03F0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C-reactive protein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m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D131A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.79 ± 11.18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60877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.10 ± 9.19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460B5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.86 ± 7.55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24EB1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.85 ± 6.80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FD695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8.04 ± 8.37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55AE5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095</w:t>
            </w:r>
          </w:p>
        </w:tc>
      </w:tr>
      <w:tr w14:paraId="27C79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1AC1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Vitamin D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nmol/L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80CB9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74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6.5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9CBCF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08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8.1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A145C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6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5.0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1E2B9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6.7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D417C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7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0.5%)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DEE4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</w:t>
            </w:r>
          </w:p>
        </w:tc>
      </w:tr>
      <w:tr w14:paraId="13669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7DD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nergy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intake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kca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64C79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,907.4 ± 823.5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69269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,837.6 ± 775.0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3DCB0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,006.9 ± 978.0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ED09D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,344.6 ± 706.3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79EB3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,711.7 ± 622.3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CCEDD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</w:t>
            </w:r>
          </w:p>
        </w:tc>
      </w:tr>
      <w:tr w14:paraId="0410A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85B7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MVP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NO.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Yes 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1974C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32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1.2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85EC9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17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0.2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1B094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4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1.1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F12AC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6.7%)</w:t>
            </w:r>
          </w:p>
        </w:tc>
        <w:tc>
          <w:tcPr>
            <w:tcW w:w="1278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5269A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2.3%)</w:t>
            </w:r>
          </w:p>
        </w:tc>
        <w:tc>
          <w:tcPr>
            <w:tcW w:w="73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EFB1F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8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0</w:t>
            </w:r>
          </w:p>
        </w:tc>
      </w:tr>
      <w:tr w14:paraId="386A0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695" w:type="dxa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959A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2" w:right="102" w:firstLine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HRR, mean±SD</w:t>
            </w:r>
          </w:p>
        </w:tc>
        <w:tc>
          <w:tcPr>
            <w:tcW w:w="1278" w:type="dxa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89A82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69</w:t>
            </w:r>
          </w:p>
        </w:tc>
        <w:tc>
          <w:tcPr>
            <w:tcW w:w="1278" w:type="dxa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ECB17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77</w:t>
            </w:r>
          </w:p>
        </w:tc>
        <w:tc>
          <w:tcPr>
            <w:tcW w:w="1278" w:type="dxa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FCB1F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58</w:t>
            </w:r>
          </w:p>
        </w:tc>
        <w:tc>
          <w:tcPr>
            <w:tcW w:w="1278" w:type="dxa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2A7C7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9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39</w:t>
            </w:r>
          </w:p>
        </w:tc>
        <w:tc>
          <w:tcPr>
            <w:tcW w:w="1278" w:type="dxa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155F6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57</w:t>
            </w:r>
          </w:p>
        </w:tc>
        <w:tc>
          <w:tcPr>
            <w:tcW w:w="737" w:type="dxa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E8BDF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001</w:t>
            </w:r>
          </w:p>
        </w:tc>
      </w:tr>
      <w:tr w14:paraId="175EF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7" w:type="dxa"/>
            <w:left w:w="0" w:type="dxa"/>
            <w:bottom w:w="57" w:type="dxa"/>
            <w:right w:w="0" w:type="dxa"/>
          </w:tblCellMar>
        </w:tblPrEx>
        <w:trPr>
          <w:trHeight w:val="1410" w:hRule="exact"/>
          <w:jc w:val="center"/>
        </w:trPr>
        <w:tc>
          <w:tcPr>
            <w:tcW w:w="9822" w:type="dxa"/>
            <w:gridSpan w:val="7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35BE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leftChars="0" w:right="102" w:rightChars="0" w:firstLine="0" w:firstLineChars="0"/>
              <w:jc w:val="left"/>
              <w:textAlignment w:val="auto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Abbreviations: NHANES, National Health and Nutrition Examination Surveys; DR, diabetic retinopathy; M-NPDR: mild non-proliferative diabetic retinopathy; MS-NPDR: moderate/severe non-proliferative diabetic retinopathy; PDR: proliferative diabetic retinopathy; N/NO, sample size; PIR: poverty income ratio; SBP, systolic blood pressure; DBP, diastolic blood pressure; BMI, body mass index (calculated as weight in kilograms divided by height in square meters); HbA1c, hemoglobin A1c; HDL-c, high-density lipoprotein cholesterol; LDL-c, low-density lipoprotein cholesterol; UACR, urinary albumin/creatinine ratio; MVPA, moderate-vigorous physical activity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; HRR, hemoglobin-to-red cell distribution width ratio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 xml:space="preserve">. Data are represented as mean ± standard deviation or unweighted-n (%).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  <w:vertAlign w:val="superscript"/>
              </w:rPr>
              <w:t>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 xml:space="preserve"> P value were calculated using wilcoxon rank sum test for continuous variables and the weighted chi-square test with Rao &amp; Scott's second-order correction for categorical variables.</w:t>
            </w:r>
          </w:p>
        </w:tc>
      </w:tr>
    </w:tbl>
    <w:p w14:paraId="200A9BB7">
      <w:pPr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</w:p>
    <w:p w14:paraId="759EFF62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3D7FDA30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5DAA0A1F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7A6D47DE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69C66F9A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172693F9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6EA0D646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30BDDC3D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505C1BE3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0067CCDF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6D4DA968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75"/>
        <w:gridCol w:w="1394"/>
        <w:gridCol w:w="1394"/>
        <w:gridCol w:w="1393"/>
        <w:gridCol w:w="1394"/>
        <w:gridCol w:w="676"/>
      </w:tblGrid>
      <w:tr w14:paraId="1BEAB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9090" w:type="dxa"/>
            <w:gridSpan w:val="6"/>
            <w:tcBorders>
              <w:bottom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E525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2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vertAlign w:val="baseline"/>
                <w:lang w:val="en-US" w:eastAsia="zh-CN"/>
              </w:rPr>
              <w:t>Table S3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vertAlign w:val="baseline"/>
                <w:lang w:val="en-US" w:eastAsia="zh-CN"/>
              </w:rPr>
              <w:t xml:space="preserve"> Baseline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vertAlign w:val="baseline"/>
                <w:lang w:val="en-US" w:eastAsia="zh-CN"/>
              </w:rPr>
              <w:t xml:space="preserve">haracteristics of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vertAlign w:val="baseline"/>
                <w:lang w:val="en-US" w:eastAsia="zh-CN"/>
              </w:rPr>
              <w:t xml:space="preserve">articipants by HRR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vertAlign w:val="baseline"/>
                <w:lang w:val="en-US" w:eastAsia="zh-CN"/>
              </w:rPr>
              <w:t xml:space="preserve">mong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vertAlign w:val="baseline"/>
                <w:lang w:val="en-US" w:eastAsia="zh-CN"/>
              </w:rPr>
              <w:t>articipants</w:t>
            </w:r>
          </w:p>
        </w:tc>
      </w:tr>
      <w:tr w14:paraId="615D2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99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95D1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20" w:lineRule="exac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Characteristics</w:t>
            </w:r>
          </w:p>
        </w:tc>
        <w:tc>
          <w:tcPr>
            <w:tcW w:w="1404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0318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20" w:lineRule="exact"/>
              <w:ind w:left="0" w:leftChars="0" w:right="0" w:firstLine="0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9.6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(N=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315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W w:w="1404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D897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20" w:lineRule="exact"/>
              <w:ind w:left="0" w:leftChars="0" w:right="0" w:firstLine="0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9.6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10.75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(N=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315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W w:w="1403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AE0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2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10.76-11.86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(N=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315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W w:w="1404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CD1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20" w:lineRule="exact"/>
              <w:ind w:left="0" w:leftChars="0" w:right="0" w:firstLine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 xml:space="preserve">&gt;11.86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(N=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315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W w:w="676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DFF7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2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16"/>
                <w:szCs w:val="16"/>
                <w:u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-valu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vertAlign w:val="superscript"/>
                <w:lang w:val="en-US" w:eastAsia="zh-CN"/>
              </w:rPr>
              <w:t>a</w:t>
            </w:r>
          </w:p>
        </w:tc>
      </w:tr>
      <w:tr w14:paraId="0325B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C27A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Age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(years)</w:t>
            </w:r>
          </w:p>
        </w:tc>
        <w:tc>
          <w:tcPr>
            <w:tcW w:w="1404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7A55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3.57 ± 11.70</w:t>
            </w:r>
          </w:p>
        </w:tc>
        <w:tc>
          <w:tcPr>
            <w:tcW w:w="1404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C057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2.11 ± 12.15</w:t>
            </w:r>
          </w:p>
        </w:tc>
        <w:tc>
          <w:tcPr>
            <w:tcW w:w="1403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D8D7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0.37 ± 11.43</w:t>
            </w:r>
          </w:p>
        </w:tc>
        <w:tc>
          <w:tcPr>
            <w:tcW w:w="1404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1F1D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9.85 ± 10.42</w:t>
            </w:r>
          </w:p>
        </w:tc>
        <w:tc>
          <w:tcPr>
            <w:tcW w:w="676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0E46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2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006</w:t>
            </w:r>
          </w:p>
        </w:tc>
      </w:tr>
      <w:tr w14:paraId="372CE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2318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Male,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NO.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%)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                                      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41B6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03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0.9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579A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26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2.8%)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8A81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65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9.7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1BFB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44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5.6%)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10E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 w14:paraId="75A9AA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703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Rac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NO.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%)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                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1E66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51BC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F4B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A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979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 w14:paraId="1CB5D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8A54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Non-Hispanic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White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756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47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8.7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8E5D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96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5.0%)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1652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32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6.8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0C4B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47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3.0%)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32CA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0" w:right="100" w:firstLine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14:paraId="6F8DD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F8ED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Non-Hispanic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Black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52DE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36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5.0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BD44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5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2.3%)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DE6D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7.4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AFF1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0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0.8%)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B5AB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0" w:right="100" w:firstLine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14:paraId="274B1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57CC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Mexican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American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2AFD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46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.7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B572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6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.9%)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B72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2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.9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8AD6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7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.3%)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00EB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0" w:right="100" w:firstLine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14:paraId="258E5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CCE8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Other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7345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3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8.7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74B0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.9%)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2B14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9.8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AA87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8.8%)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40E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0" w:right="100" w:firstLine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14:paraId="78419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B49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Education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below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high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school,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NO.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8E13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12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3.3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A194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17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3.0%)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2D9C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10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8.5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EAB1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92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7.0%)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F53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</w:tr>
      <w:tr w14:paraId="59F24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AD22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Married/Partn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NO.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4955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64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6.4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F7C4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89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5.9%)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F0C8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89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6.6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F1B9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36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5.5%)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B9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 w14:paraId="65B926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EB11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>PIR, mean±SD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7776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.43 ± 1.40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F18C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.70 ± 1.48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637B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.04 ± 1.66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3B97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.12 ± 1.57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223E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 w14:paraId="09A06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ABDC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SBP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mmH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308F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33.49 ± 22.16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A39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33.58 ± 20.21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34C1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31.64 ± 20.92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EB7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32.90 ± 18.84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41A7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8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0</w:t>
            </w:r>
          </w:p>
        </w:tc>
      </w:tr>
      <w:tr w14:paraId="5EB9D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FE6B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DBP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mmH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857B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4.70 ± 15.12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7C4A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8.26 ± 16.12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E155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0.92 ± 13.20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1B84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4.30 ± 11.13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0990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 w14:paraId="2116A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84B8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BMI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k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m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AFE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4.20 ± 8.46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B045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1.96 ± 6.98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E71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2.20 ± 7.18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1B13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1.62 ± 5.74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BEF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018</w:t>
            </w:r>
          </w:p>
        </w:tc>
      </w:tr>
      <w:tr w14:paraId="2E301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9EC0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Waist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circumference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(cm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6C6C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09.90 ± 16.89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8B20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07.37 ± 16.37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5E9B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09.84 ± 15.99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8D5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10.01 ± 14.18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72FD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0</w:t>
            </w:r>
          </w:p>
        </w:tc>
      </w:tr>
      <w:tr w14:paraId="74A07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CCB9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HbA1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%)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64A1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.89 ± 1.48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D19A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.73 ± 1.19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4A63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.04 ± 1.55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5476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.01 ± 1.79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15AF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0</w:t>
            </w:r>
          </w:p>
        </w:tc>
      </w:tr>
      <w:tr w14:paraId="3438F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9A39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Diabetes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duration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 xml:space="preserve">10 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yea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s), NO. (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8BD2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203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3061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%)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A9AC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CEB9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%)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EFD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00</w:t>
            </w:r>
          </w:p>
        </w:tc>
      </w:tr>
      <w:tr w14:paraId="53B51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CD40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D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NO.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Yes 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3A13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19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6.7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C8F3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89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3.9%)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45B1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84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4.9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5C3B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6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9.9%)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E565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002</w:t>
            </w:r>
          </w:p>
        </w:tc>
      </w:tr>
      <w:tr w14:paraId="19362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E75B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Alcohol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intak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NO.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(Yes %) 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7F69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9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6.1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7FFB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7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2.8%)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3350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7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7.7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D556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6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5.8%)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4FD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001</w:t>
            </w:r>
          </w:p>
        </w:tc>
      </w:tr>
      <w:tr w14:paraId="52781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622F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Smokin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NO.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Yes 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F2D7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50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5.7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9770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69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3.3%)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B4F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68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3.5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DD9C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92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6.4%)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F0C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400</w:t>
            </w:r>
          </w:p>
        </w:tc>
      </w:tr>
      <w:tr w14:paraId="0FA1B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2B16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Triglyceride (&lt;150 mg/dL %), NO. (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16F6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09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2.5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46D2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96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5.1%)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1239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94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8.2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CAE6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86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1.2%)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994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082</w:t>
            </w:r>
          </w:p>
        </w:tc>
      </w:tr>
      <w:tr w14:paraId="5D24C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4833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Total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cholesterol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m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d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1871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83.77 ± 43.54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AAD5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89.44 ± 46.20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26DF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87.66 ± 51.12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C03E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96.33 ± 46.64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BD57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062</w:t>
            </w:r>
          </w:p>
        </w:tc>
      </w:tr>
      <w:tr w14:paraId="24DFE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AFC1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D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c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mg/dL)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8BCC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1.60 ± 16.26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2FD3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0.47 ± 15.06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F76D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7.41 ± 13.36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952E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6.38 ± 13.08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3537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002</w:t>
            </w:r>
          </w:p>
        </w:tc>
      </w:tr>
      <w:tr w14:paraId="2F36F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662B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LD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&lt;100 mg/dL %), NO. (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1149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85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6.4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B5A6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8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9.4%)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56E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8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5.8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5D69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77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7.7%)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3A3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00</w:t>
            </w:r>
          </w:p>
        </w:tc>
      </w:tr>
      <w:tr w14:paraId="6A227F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E83D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Serum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albumin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d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3146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.94 ± 0.37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DBDB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.12 ± 0.28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C1A4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.14 ± 0.31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B183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.27 ± 0.29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47C0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 w14:paraId="78712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106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serum uric acid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m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d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6CE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.10 ± 2.13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00F8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.88 ± 1.49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747F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.66 ± 1.38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81C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.78 ± 1.34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5408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0.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0</w:t>
            </w:r>
          </w:p>
        </w:tc>
      </w:tr>
      <w:tr w14:paraId="7D313B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E8BB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UACR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m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FAA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25.47 ± 1,015.69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2333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97.84 ± 436.15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7DC1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17.79 ± 644.71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6ED5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1.32 ± 175.03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8A9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 w14:paraId="44A75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C55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Renal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failur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NO.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Yes 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DA23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6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4.7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D136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7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.8%)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19B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.6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5A8E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.0%)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9729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40" w:lineRule="exact"/>
              <w:ind w:left="100" w:right="100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 w14:paraId="58C58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2EFC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C-reactive protein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m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0898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0.55 ± 16.60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925B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6.19 ± 7.17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2193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.93 ± 10.17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17F4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.29 ± 6.39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9BB5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 w14:paraId="23062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42BD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Vitamin D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m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3A9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7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8.2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6283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44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42.3%)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2715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29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3.1%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D613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06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0.2%)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B251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 w14:paraId="4311D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7970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nergy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</w:rPr>
              <w:t>intake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, mean±S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kca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DCB4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,653.51 ± 748.59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BC3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,766.12 ± 706.23</w:t>
            </w:r>
          </w:p>
        </w:tc>
        <w:tc>
          <w:tcPr>
            <w:tcW w:w="14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24FA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,913.81 ± 753.98</w:t>
            </w:r>
          </w:p>
        </w:tc>
        <w:tc>
          <w:tcPr>
            <w:tcW w:w="1404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BB23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2,162.90 ± 942.91</w:t>
            </w:r>
          </w:p>
        </w:tc>
        <w:tc>
          <w:tcPr>
            <w:tcW w:w="676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2806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 w14:paraId="2807D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jc w:val="center"/>
        </w:trPr>
        <w:tc>
          <w:tcPr>
            <w:tcW w:w="2799" w:type="dxa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FC26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00" w:lineRule="exact"/>
              <w:ind w:left="100" w:right="100" w:firstLine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MVPA, NO. (Yes %)</w:t>
            </w:r>
          </w:p>
        </w:tc>
        <w:tc>
          <w:tcPr>
            <w:tcW w:w="1404" w:type="dxa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5CEF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0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33.2%)</w:t>
            </w:r>
          </w:p>
        </w:tc>
        <w:tc>
          <w:tcPr>
            <w:tcW w:w="1404" w:type="dxa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9C6F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57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4.6%)</w:t>
            </w:r>
          </w:p>
        </w:tc>
        <w:tc>
          <w:tcPr>
            <w:tcW w:w="1403" w:type="dxa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FF5F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58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4.9%)</w:t>
            </w:r>
          </w:p>
        </w:tc>
        <w:tc>
          <w:tcPr>
            <w:tcW w:w="1404" w:type="dxa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F88C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0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174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6"/>
                <w:szCs w:val="16"/>
                <w:u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56.1%)</w:t>
            </w:r>
          </w:p>
        </w:tc>
        <w:tc>
          <w:tcPr>
            <w:tcW w:w="676" w:type="dxa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A741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 w14:paraId="49185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9" w:hRule="atLeast"/>
          <w:jc w:val="center"/>
        </w:trPr>
        <w:tc>
          <w:tcPr>
            <w:tcW w:w="9090" w:type="dxa"/>
            <w:gridSpan w:val="6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1E92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60" w:lineRule="exact"/>
              <w:ind w:left="102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Abbreviations: HRR, hemoglobin-to-red cell distribution width ratio; N/NO, sample size; PIR: poverty income ratio; SBP, systolic blood pressure; DBP, diastolic blood pressure; BMI, body mass index (calculated as weight in kilograms divided by height in square meters); HbA1c, hemoglobin A1c; DR, diabetic retinopathy; HDL-c, high-density lipoprotein cholesterol; LDL-c, low-density lipoprotein cholesterol; UACR, urinary albumin/creatinine ratio; MVPA, moderate-vigorous physical activity. Data are represented as mean ± standard deviation or unweighted-n (%).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P value were calculated using weighted linear regression analyses or wilcoxon rank sum test for continuous variables and the weighted chi-square test for categorical variables.</w:t>
            </w:r>
          </w:p>
        </w:tc>
      </w:tr>
    </w:tbl>
    <w:p w14:paraId="2EC09111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5FBC8568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76F1C623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7D36C8B0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03AE0D9B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68D2502B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76BB983A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180E8E8C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40EF18F4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1928F045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05609405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7599F454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7E727D09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tbl>
      <w:tblPr>
        <w:tblStyle w:val="4"/>
        <w:tblpPr w:leftFromText="180" w:rightFromText="180" w:vertAnchor="text" w:horzAnchor="page" w:tblpX="1749" w:tblpY="37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582"/>
        <w:gridCol w:w="900"/>
        <w:gridCol w:w="1856"/>
      </w:tblGrid>
      <w:tr w14:paraId="3162E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gridSpan w:val="3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EA627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ind w:left="62" w:leftChars="0" w:right="62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able S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.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highlight w:val="none"/>
              </w:rPr>
              <w:t>Collinearity statistics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of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highlight w:val="none"/>
              </w:rPr>
              <w:t xml:space="preserve"> included variables</w:t>
            </w:r>
          </w:p>
        </w:tc>
      </w:tr>
      <w:tr w14:paraId="1413E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 w:val="0"/>
            <w:vAlign w:val="top"/>
          </w:tcPr>
          <w:p w14:paraId="75490D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  <w:t>ariables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 w:val="0"/>
            <w:vAlign w:val="bottom"/>
          </w:tcPr>
          <w:p w14:paraId="6E92BB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ind w:left="62" w:leftChars="0" w:right="62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  <w:t>VIF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 w:val="0"/>
            <w:vAlign w:val="bottom"/>
          </w:tcPr>
          <w:p w14:paraId="4D6F69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ind w:left="62" w:leftChars="0" w:right="62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  <w:t>olerance</w:t>
            </w:r>
          </w:p>
        </w:tc>
      </w:tr>
      <w:tr w14:paraId="26C396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A8A70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  <w:t>Age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3EECFB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7D2DA5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0</w:t>
            </w:r>
          </w:p>
        </w:tc>
      </w:tr>
      <w:tr w14:paraId="14EB4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74CCF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  <w:t>Gen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B9399C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789AF3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1</w:t>
            </w:r>
          </w:p>
        </w:tc>
      </w:tr>
      <w:tr w14:paraId="5775F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378A2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  <w:t>Ra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E77086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663F07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14:paraId="177BAE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18915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ind w:left="62" w:leftChars="0" w:right="62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Poverty 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ncome 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>ati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2920BC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DDA49B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14:paraId="32D20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FD355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ind w:left="62" w:leftChars="0" w:right="62" w:right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Diastolic 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lood 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>ress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534610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A78E73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3</w:t>
            </w:r>
          </w:p>
        </w:tc>
      </w:tr>
      <w:tr w14:paraId="01FFD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83F2D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ind w:left="62" w:leftChars="0" w:right="62" w:right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>Hemoglobin A1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11BD10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8EC504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14:paraId="1E64E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94110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ind w:left="62" w:leftChars="0" w:right="62" w:right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  <w:t>Diabetes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  <w:t>u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0A39BE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9051B9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7</w:t>
            </w:r>
          </w:p>
        </w:tc>
      </w:tr>
      <w:tr w14:paraId="401B74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22A23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  <w:t>Serum album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FEEA8E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280A7F0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1C36A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68C41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  <w:t>rinary albumin/creatinine rati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87B7B1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1EB962E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6B1D17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6C1A2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  <w:t>Smok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E12D51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20AF41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14:paraId="03431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BEF93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ind w:left="62" w:leftChars="0" w:right="62" w:right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  <w:t>Renal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</w:rPr>
              <w:t>ail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4A290B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84D63A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2</w:t>
            </w:r>
          </w:p>
        </w:tc>
      </w:tr>
      <w:tr w14:paraId="56F4F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gridSpan w:val="3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8E6B4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exact"/>
              <w:ind w:left="62" w:leftChars="0" w:right="62" w:right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>Abbreviations: VIF, variance inflation factor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Dependent variable: diabetic retinopathy status.</w:t>
            </w:r>
          </w:p>
        </w:tc>
      </w:tr>
    </w:tbl>
    <w:p w14:paraId="52BC8C2D">
      <w:pPr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</w:p>
    <w:p w14:paraId="5798BA72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07BBD383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46D4AA7D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65E09D8C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2578FEC0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0E185CBF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6C621AFD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6DE4869F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6C10F2E7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584DD835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1FC349EE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62D15A1A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0268BB18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298667B9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7C404381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0D7A60D1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53677AF7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337BEFDA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578F78D3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4842A14A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37AA593E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702A64EC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645316B2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2AB1EFBB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5E45964C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492D7A7D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09060DA3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5F765DB3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p w14:paraId="39C6E282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028130A7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tbl>
      <w:tblPr>
        <w:tblStyle w:val="5"/>
        <w:tblW w:w="49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8"/>
        <w:gridCol w:w="1740"/>
        <w:gridCol w:w="927"/>
        <w:gridCol w:w="2119"/>
        <w:gridCol w:w="1141"/>
      </w:tblGrid>
      <w:tr w14:paraId="3A084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exact"/>
          <w:jc w:val="center"/>
        </w:trPr>
        <w:tc>
          <w:tcPr>
            <w:tcW w:w="5000" w:type="pct"/>
            <w:gridSpan w:val="5"/>
            <w:tcBorders>
              <w:top w:val="nil"/>
              <w:bottom w:val="single" w:color="auto" w:sz="8" w:space="0"/>
            </w:tcBorders>
            <w:vAlign w:val="center"/>
          </w:tcPr>
          <w:p w14:paraId="51637B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able S5. Associations between included varaibles and risk of diabetic retinopathy in fully adjusted model</w:t>
            </w:r>
          </w:p>
        </w:tc>
      </w:tr>
      <w:tr w14:paraId="5D3BF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91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80D11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riables</w:t>
            </w:r>
          </w:p>
        </w:tc>
        <w:tc>
          <w:tcPr>
            <w:tcW w:w="942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A64BD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502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5D63A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1147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E224A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R 95% CI</w:t>
            </w:r>
          </w:p>
        </w:tc>
        <w:tc>
          <w:tcPr>
            <w:tcW w:w="616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F18EA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Value</w:t>
            </w:r>
          </w:p>
        </w:tc>
      </w:tr>
      <w:tr w14:paraId="63F42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91" w:type="pct"/>
            <w:tcBorders>
              <w:tl2br w:val="nil"/>
              <w:tr2bl w:val="nil"/>
            </w:tcBorders>
            <w:vAlign w:val="center"/>
          </w:tcPr>
          <w:p w14:paraId="380DB4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RR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32E38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5C4D1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2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vAlign w:val="center"/>
          </w:tcPr>
          <w:p w14:paraId="497A8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 - 0.9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0798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5FF74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91" w:type="pct"/>
            <w:tcBorders>
              <w:tl2br w:val="nil"/>
              <w:tr2bl w:val="nil"/>
            </w:tcBorders>
            <w:vAlign w:val="center"/>
          </w:tcPr>
          <w:p w14:paraId="7543E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7E322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3CA2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vAlign w:val="center"/>
          </w:tcPr>
          <w:p w14:paraId="2A50C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- 1.0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1E98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2</w:t>
            </w:r>
          </w:p>
        </w:tc>
      </w:tr>
      <w:tr w14:paraId="686BB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91" w:type="pct"/>
            <w:tcBorders>
              <w:tl2br w:val="nil"/>
              <w:tr2bl w:val="nil"/>
            </w:tcBorders>
            <w:vAlign w:val="center"/>
          </w:tcPr>
          <w:p w14:paraId="467FF1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ender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         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 male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544AA0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40FC7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47" w:type="pct"/>
            <w:tcBorders>
              <w:tl2br w:val="nil"/>
              <w:tr2bl w:val="nil"/>
            </w:tcBorders>
            <w:vAlign w:val="center"/>
          </w:tcPr>
          <w:p w14:paraId="039368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53283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5B83A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91" w:type="pct"/>
            <w:tcBorders>
              <w:tl2br w:val="nil"/>
              <w:tr2bl w:val="nil"/>
            </w:tcBorders>
            <w:vAlign w:val="center"/>
          </w:tcPr>
          <w:p w14:paraId="5BE299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            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female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1DFEB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4C707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4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vAlign w:val="center"/>
          </w:tcPr>
          <w:p w14:paraId="057DD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 - 0.7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ADAE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D5FA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91" w:type="pct"/>
            <w:tcBorders>
              <w:tl2br w:val="nil"/>
              <w:tr2bl w:val="nil"/>
            </w:tcBorders>
            <w:vAlign w:val="center"/>
          </w:tcPr>
          <w:p w14:paraId="22F95F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ce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non-hispani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4DED44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1E4BA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47" w:type="pct"/>
            <w:tcBorders>
              <w:tl2br w:val="nil"/>
              <w:tr2bl w:val="nil"/>
            </w:tcBorders>
            <w:vAlign w:val="center"/>
          </w:tcPr>
          <w:p w14:paraId="3E9BC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41558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3045E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91" w:type="pct"/>
            <w:tcBorders>
              <w:tl2br w:val="nil"/>
              <w:tr2bl w:val="nil"/>
            </w:tcBorders>
            <w:vAlign w:val="center"/>
          </w:tcPr>
          <w:p w14:paraId="552F227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non-hispanic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black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512B6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7EE77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0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vAlign w:val="center"/>
          </w:tcPr>
          <w:p w14:paraId="537F3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- 1.9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F37B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8</w:t>
            </w:r>
          </w:p>
        </w:tc>
      </w:tr>
      <w:tr w14:paraId="5695E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91" w:type="pct"/>
            <w:tcBorders>
              <w:tl2br w:val="nil"/>
              <w:tr2bl w:val="nil"/>
            </w:tcBorders>
            <w:vAlign w:val="center"/>
          </w:tcPr>
          <w:p w14:paraId="718D33B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mexican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22"/>
                <w:szCs w:val="22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american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1B925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5835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vAlign w:val="center"/>
          </w:tcPr>
          <w:p w14:paraId="3B722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- 1.6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016F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7</w:t>
            </w:r>
          </w:p>
        </w:tc>
      </w:tr>
      <w:tr w14:paraId="5A6B4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91" w:type="pct"/>
            <w:tcBorders>
              <w:tl2br w:val="nil"/>
              <w:tr2bl w:val="nil"/>
            </w:tcBorders>
            <w:vAlign w:val="center"/>
          </w:tcPr>
          <w:p w14:paraId="468CBAA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22"/>
                <w:szCs w:val="22"/>
                <w:u w:val="none"/>
              </w:rPr>
              <w:t>other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6200E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09A09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1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vAlign w:val="center"/>
          </w:tcPr>
          <w:p w14:paraId="7A559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 - 1.5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94DA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7</w:t>
            </w:r>
          </w:p>
        </w:tc>
      </w:tr>
      <w:tr w14:paraId="3397B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91" w:type="pct"/>
            <w:tcBorders>
              <w:tl2br w:val="nil"/>
              <w:tr2bl w:val="nil"/>
            </w:tcBorders>
            <w:vAlign w:val="center"/>
          </w:tcPr>
          <w:p w14:paraId="1804A7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overty income ratio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12E5B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55A39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4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vAlign w:val="center"/>
          </w:tcPr>
          <w:p w14:paraId="21BE9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- 1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27E1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</w:t>
            </w:r>
          </w:p>
        </w:tc>
      </w:tr>
      <w:tr w14:paraId="08C94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91" w:type="pct"/>
            <w:tcBorders>
              <w:tl2br w:val="nil"/>
              <w:tr2bl w:val="nil"/>
            </w:tcBorders>
            <w:vAlign w:val="center"/>
          </w:tcPr>
          <w:p w14:paraId="1CD8C0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Diastolic blood pressure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31CCF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3C09F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0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vAlign w:val="center"/>
          </w:tcPr>
          <w:p w14:paraId="176CF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- 0.9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89B8A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6</w:t>
            </w:r>
          </w:p>
        </w:tc>
      </w:tr>
      <w:tr w14:paraId="38DC1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91" w:type="pct"/>
            <w:tcBorders>
              <w:tl2br w:val="nil"/>
              <w:tr2bl w:val="nil"/>
            </w:tcBorders>
            <w:vAlign w:val="center"/>
          </w:tcPr>
          <w:p w14:paraId="026194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Hemoglobin A1c(%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6D3CA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5507B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8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vAlign w:val="center"/>
          </w:tcPr>
          <w:p w14:paraId="2CD1E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 - 1.7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96515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103CA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91" w:type="pct"/>
            <w:tcBorders>
              <w:tl2br w:val="nil"/>
              <w:tr2bl w:val="nil"/>
            </w:tcBorders>
            <w:vAlign w:val="center"/>
          </w:tcPr>
          <w:p w14:paraId="5213EC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Diabetes duration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&lt;10 years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4AE14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32892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47" w:type="pct"/>
            <w:tcBorders>
              <w:tl2br w:val="nil"/>
              <w:tr2bl w:val="nil"/>
            </w:tcBorders>
            <w:vAlign w:val="center"/>
          </w:tcPr>
          <w:p w14:paraId="1750C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18C9D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7BF31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91" w:type="pct"/>
            <w:tcBorders>
              <w:tl2br w:val="nil"/>
              <w:tr2bl w:val="nil"/>
            </w:tcBorders>
            <w:vAlign w:val="center"/>
          </w:tcPr>
          <w:p w14:paraId="6253AA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                  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≥10 years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1C1A7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6CF38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2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vAlign w:val="center"/>
          </w:tcPr>
          <w:p w14:paraId="7E989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D55F4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198B5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91" w:type="pct"/>
            <w:tcBorders>
              <w:tl2br w:val="nil"/>
              <w:tr2bl w:val="nil"/>
            </w:tcBorders>
            <w:vAlign w:val="center"/>
          </w:tcPr>
          <w:p w14:paraId="1A265C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Smoking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         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7FCFB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5D81D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47" w:type="pct"/>
            <w:tcBorders>
              <w:tl2br w:val="nil"/>
              <w:tr2bl w:val="nil"/>
            </w:tcBorders>
            <w:vAlign w:val="center"/>
          </w:tcPr>
          <w:p w14:paraId="6E97C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2B712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56E9B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91" w:type="pct"/>
            <w:tcBorders>
              <w:tl2br w:val="nil"/>
              <w:tr2bl w:val="nil"/>
            </w:tcBorders>
            <w:vAlign w:val="center"/>
          </w:tcPr>
          <w:p w14:paraId="735ED6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17D57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346E4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6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vAlign w:val="center"/>
          </w:tcPr>
          <w:p w14:paraId="0FB6F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D0BEB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01</w:t>
            </w:r>
          </w:p>
        </w:tc>
      </w:tr>
      <w:tr w14:paraId="4D2BB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91" w:type="pct"/>
            <w:vAlign w:val="center"/>
          </w:tcPr>
          <w:p w14:paraId="35EBA4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erum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lbumin</w:t>
            </w:r>
          </w:p>
        </w:tc>
        <w:tc>
          <w:tcPr>
            <w:tcW w:w="942" w:type="pct"/>
            <w:vAlign w:val="center"/>
          </w:tcPr>
          <w:p w14:paraId="5B955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</w:t>
            </w:r>
          </w:p>
        </w:tc>
        <w:tc>
          <w:tcPr>
            <w:tcW w:w="502" w:type="pct"/>
            <w:vAlign w:val="center"/>
          </w:tcPr>
          <w:p w14:paraId="59075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</w:t>
            </w:r>
          </w:p>
        </w:tc>
        <w:tc>
          <w:tcPr>
            <w:tcW w:w="1147" w:type="pct"/>
            <w:vAlign w:val="center"/>
          </w:tcPr>
          <w:p w14:paraId="6CF6C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- 2.08</w:t>
            </w:r>
          </w:p>
        </w:tc>
        <w:tc>
          <w:tcPr>
            <w:tcW w:w="616" w:type="pct"/>
            <w:vAlign w:val="center"/>
          </w:tcPr>
          <w:p w14:paraId="7230E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5</w:t>
            </w:r>
          </w:p>
        </w:tc>
      </w:tr>
      <w:tr w14:paraId="1EF9B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91" w:type="pct"/>
            <w:vAlign w:val="center"/>
          </w:tcPr>
          <w:p w14:paraId="6AEE5F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Urinary albumin/creatinine ratio</w:t>
            </w:r>
          </w:p>
        </w:tc>
        <w:tc>
          <w:tcPr>
            <w:tcW w:w="942" w:type="pct"/>
            <w:vAlign w:val="center"/>
          </w:tcPr>
          <w:p w14:paraId="2DB98D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4</w:t>
            </w:r>
          </w:p>
        </w:tc>
        <w:tc>
          <w:tcPr>
            <w:tcW w:w="502" w:type="pct"/>
            <w:vAlign w:val="center"/>
          </w:tcPr>
          <w:p w14:paraId="3C81CF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004</w:t>
            </w:r>
          </w:p>
        </w:tc>
        <w:tc>
          <w:tcPr>
            <w:tcW w:w="1147" w:type="pct"/>
            <w:vAlign w:val="center"/>
          </w:tcPr>
          <w:p w14:paraId="294F9C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001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- 1.0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616" w:type="pct"/>
            <w:vAlign w:val="center"/>
          </w:tcPr>
          <w:p w14:paraId="2BC669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16</w:t>
            </w:r>
          </w:p>
        </w:tc>
      </w:tr>
      <w:tr w14:paraId="06675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91" w:type="pct"/>
            <w:vAlign w:val="center"/>
          </w:tcPr>
          <w:p w14:paraId="3CD5C9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enal failure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942" w:type="pct"/>
            <w:vAlign w:val="center"/>
          </w:tcPr>
          <w:p w14:paraId="4258D5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02" w:type="pct"/>
            <w:vAlign w:val="center"/>
          </w:tcPr>
          <w:p w14:paraId="417346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47" w:type="pct"/>
            <w:vAlign w:val="center"/>
          </w:tcPr>
          <w:p w14:paraId="52B445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pct"/>
            <w:vAlign w:val="center"/>
          </w:tcPr>
          <w:p w14:paraId="469312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4DC17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91" w:type="pct"/>
            <w:tcBorders>
              <w:bottom w:val="single" w:color="auto" w:sz="8" w:space="0"/>
            </w:tcBorders>
            <w:vAlign w:val="center"/>
          </w:tcPr>
          <w:p w14:paraId="1A92A0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942" w:type="pct"/>
            <w:tcBorders>
              <w:bottom w:val="single" w:color="auto" w:sz="8" w:space="0"/>
            </w:tcBorders>
            <w:vAlign w:val="center"/>
          </w:tcPr>
          <w:p w14:paraId="5BED8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</w:t>
            </w:r>
          </w:p>
        </w:tc>
        <w:tc>
          <w:tcPr>
            <w:tcW w:w="502" w:type="pct"/>
            <w:tcBorders>
              <w:bottom w:val="single" w:color="auto" w:sz="8" w:space="0"/>
            </w:tcBorders>
            <w:vAlign w:val="center"/>
          </w:tcPr>
          <w:p w14:paraId="53E67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</w:t>
            </w:r>
          </w:p>
        </w:tc>
        <w:tc>
          <w:tcPr>
            <w:tcW w:w="1147" w:type="pct"/>
            <w:tcBorders>
              <w:bottom w:val="single" w:color="auto" w:sz="8" w:space="0"/>
            </w:tcBorders>
            <w:vAlign w:val="center"/>
          </w:tcPr>
          <w:p w14:paraId="51980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- 2.45</w:t>
            </w:r>
          </w:p>
        </w:tc>
        <w:tc>
          <w:tcPr>
            <w:tcW w:w="616" w:type="pct"/>
            <w:tcBorders>
              <w:bottom w:val="single" w:color="auto" w:sz="8" w:space="0"/>
            </w:tcBorders>
            <w:vAlign w:val="center"/>
          </w:tcPr>
          <w:p w14:paraId="6AF84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6</w:t>
            </w:r>
          </w:p>
        </w:tc>
      </w:tr>
      <w:tr w14:paraId="04C8A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2" w:hRule="exact"/>
          <w:jc w:val="center"/>
        </w:trPr>
        <w:tc>
          <w:tcPr>
            <w:tcW w:w="5000" w:type="pct"/>
            <w:gridSpan w:val="5"/>
            <w:tcBorders>
              <w:top w:val="single" w:color="auto" w:sz="8" w:space="0"/>
              <w:bottom w:val="nil"/>
            </w:tcBorders>
            <w:vAlign w:val="center"/>
          </w:tcPr>
          <w:p w14:paraId="34E903E7">
            <w:pPr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Abbreviations: OR, odds ratio; β, regression coefficient; 95% CI, 95% confidence interval;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HRR, hemoglobin-to-red cell distribution width ratio. HRR, age, gender, race, poverty income ratio, diastolic blood pressure, hemoglobin A1c, diabetes duration, smoking, serum albumin, urinary albumin/creatinine ratio and renal failure were included in the weighted logistic regression model.</w:t>
            </w:r>
          </w:p>
          <w:p w14:paraId="169F4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 w14:paraId="453F0290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7AF6383D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0C29E56E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6EF9B0B0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32D85E4B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3410FE92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32D5C088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309ABC53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6E66B678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09D49906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1368EE78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61F5D145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55BD14E3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0465E080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1C36D047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43FA99F2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5B67A3E7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45"/>
        <w:gridCol w:w="1935"/>
        <w:gridCol w:w="2006"/>
        <w:gridCol w:w="2020"/>
      </w:tblGrid>
      <w:tr w14:paraId="01AE0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  <w:jc w:val="center"/>
        </w:trPr>
        <w:tc>
          <w:tcPr>
            <w:tcW w:w="8306" w:type="dxa"/>
            <w:gridSpan w:val="4"/>
            <w:tcBorders>
              <w:bottom w:val="single" w:color="auto" w:sz="12" w:space="0"/>
              <w:tl2br w:val="nil"/>
              <w:tr2bl w:val="nil"/>
            </w:tcBorders>
            <w:noWrap/>
            <w:vAlign w:val="center"/>
          </w:tcPr>
          <w:p w14:paraId="447910C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able S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ssociation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etwee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hemoglobin-to-red cell distribution width ratio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isk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of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iabeti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tinopathy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among diabetes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after PSM-1</w:t>
            </w:r>
          </w:p>
        </w:tc>
      </w:tr>
      <w:tr w14:paraId="1542C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345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6722AF2E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935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4523EFE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  <w:p w14:paraId="45021E6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95%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,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006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452F08B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  <w:p w14:paraId="46E84AD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95%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,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020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7D74CDD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  <w:p w14:paraId="610F7BE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95%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3A5FE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4" w:hRule="exact"/>
          <w:jc w:val="center"/>
        </w:trPr>
        <w:tc>
          <w:tcPr>
            <w:tcW w:w="2345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102169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emoglobin-to-red cell distribution width ratio</w:t>
            </w:r>
          </w:p>
        </w:tc>
        <w:tc>
          <w:tcPr>
            <w:tcW w:w="1935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2B4889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87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8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7) 0.010</w:t>
            </w:r>
          </w:p>
        </w:tc>
        <w:tc>
          <w:tcPr>
            <w:tcW w:w="2006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299C68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83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3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95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2020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2953C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81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9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93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 w14:paraId="7B476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061118E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Stratified by age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     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710C68C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2638E4C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6155DFD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</w:tr>
      <w:tr w14:paraId="2C4A9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132F1C6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20-44 year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6626D4D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8 (0.69-1.3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901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70BBF5F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9 (0.52-1.52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664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623F09E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0 (0.13-1.27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147</w:t>
            </w:r>
          </w:p>
        </w:tc>
      </w:tr>
      <w:tr w14:paraId="3D029B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12B2AC0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45-64 year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3E0A139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2 (0.79-1.07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286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4BB6929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0 (0.74-1.1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299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624234E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8 (0.69-1.13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322</w:t>
            </w:r>
          </w:p>
        </w:tc>
      </w:tr>
      <w:tr w14:paraId="2641D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3DE1F6E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≥65 year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3F9218E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5 (0.63-0.8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01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13A8B0F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3 (0.61-0.8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01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398195D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5 (0.60-0.93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08</w:t>
            </w:r>
          </w:p>
        </w:tc>
      </w:tr>
      <w:tr w14:paraId="251E6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1B63FA4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right="10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Stratified by gender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       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5FE37C1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0AAF814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71FE994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</w:tr>
      <w:tr w14:paraId="27E72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77ED81D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2BD6C2F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4 (0.71-0.9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39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6DDF53E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0 (0.65-0.98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32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4146754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9</w:t>
            </w:r>
          </w:p>
        </w:tc>
      </w:tr>
      <w:tr w14:paraId="25A73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5BEEF51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fe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1E97B5C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4 (0.71-0.9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43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1BAEA15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1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0801E2F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7</w:t>
            </w:r>
          </w:p>
        </w:tc>
      </w:tr>
      <w:tr w14:paraId="10CBD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490648D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right="100" w:right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Stratified by rac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27955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22F31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0C3E3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4C95A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65FFAA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-Hispanic Whit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1F82DBA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9 (0.66-0.95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13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2EA91D9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3 (0.59-0.9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06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4E8B608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9 (0.53-0.9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07</w:t>
            </w:r>
          </w:p>
        </w:tc>
      </w:tr>
      <w:tr w14:paraId="45E17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77542A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-Hispanic Black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6AC7F3E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7 (0.82-1.16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750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5AF362B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8 (0.82-1.17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803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119171C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3 (0.84-1.27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759</w:t>
            </w:r>
          </w:p>
        </w:tc>
      </w:tr>
      <w:tr w14:paraId="2D546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73DB89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Mexican American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399FC6A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9 (0.91-1.3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352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27D1CDE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12 (0.91-1.38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269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5F2ED34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3 (0.73-1.1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569</w:t>
            </w:r>
          </w:p>
        </w:tc>
      </w:tr>
      <w:tr w14:paraId="346FB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13F659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Other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10A7B56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0 (0.55-1.18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264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58121B8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7 (0.49-1.2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253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3F9249A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4 (0.62-1.4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780</w:t>
            </w:r>
          </w:p>
        </w:tc>
      </w:tr>
      <w:tr w14:paraId="6BEB5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108324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Stratified by PIR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           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3A9FB58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785FC82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04D1CFB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38043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1B0ED8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&lt;2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581D014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5 (0.83-1.0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495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382C1F3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3 (0.79-1.0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355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38CC900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2 (0.77-1.1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343</w:t>
            </w:r>
          </w:p>
        </w:tc>
      </w:tr>
      <w:tr w14:paraId="1B795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2BA8EA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≥2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0760B5A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9 (0.66-0.9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08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63E2197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1 (0.56-0.9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06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5DF3BE5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2 (0.54-0.95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23</w:t>
            </w:r>
          </w:p>
        </w:tc>
      </w:tr>
      <w:tr w14:paraId="563D25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598989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Stratified by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DBP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   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761BB68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1DB91F4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4B67FDE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0F109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708BB6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&lt;90 mmHg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2879E1B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0 (0.80-1.0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59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2E61A40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6 (0.75-0.9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37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51117C0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5 (0.74-0.9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41</w:t>
            </w:r>
          </w:p>
        </w:tc>
      </w:tr>
      <w:tr w14:paraId="75BEB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2AA5AB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≥90 mmHg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2FCDA73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4 (0.58-1.23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383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57B4821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6 (0.54-1.37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537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590DFDD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7 (0.63-1.8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800</w:t>
            </w:r>
          </w:p>
        </w:tc>
      </w:tr>
      <w:tr w14:paraId="0BACC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7BFA87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Stratified by HbA1c(%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)        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59721B0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1D64902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11BCC30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64314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2B5501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&lt;7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5681BFB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1 (0.70-0.93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03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4767CDF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7 (0.65-0.9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02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03FEA69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1 (0.67-0.98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30</w:t>
            </w:r>
          </w:p>
        </w:tc>
      </w:tr>
      <w:tr w14:paraId="2B29B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6C71AF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≥7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07C96A1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6 (0.73-1.02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89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7A86BC3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9 (0.64-0.97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25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1B27FD6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0 (0.63-1.0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67</w:t>
            </w:r>
          </w:p>
        </w:tc>
      </w:tr>
      <w:tr w14:paraId="61FBF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6CB3B0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tratified by age of diabetes onset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7A88E51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1D4B526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6726BFB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02D84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232C20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&lt;30 year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203A88E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3 (0.70–0.98) 0.032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1E6EDD6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2 (0.69–0.97) 0.035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788C734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1 (0.67–0.98) 0.038</w:t>
            </w:r>
          </w:p>
        </w:tc>
      </w:tr>
      <w:tr w14:paraId="345E6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73DCF5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≥30 year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6F90EB8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4 (0.72–0.98) 0.041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4738A3A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3 (0.71–0.97) 0.043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342949F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2 (0.69–0.97) 0.046</w:t>
            </w:r>
          </w:p>
        </w:tc>
      </w:tr>
      <w:tr w14:paraId="4B13C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40343E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Stratified by Insulin usag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5890F51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0E1E93B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00A78D8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23ACF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7AAFBE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no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1293930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2 (0.71–0.95) 0.034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0753B9D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1 (0.69–0.95) 0.037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76F640A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0 (0.67–0.96) 0.040</w:t>
            </w:r>
          </w:p>
        </w:tc>
      </w:tr>
      <w:tr w14:paraId="3843B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72DEF8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ye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088CBA6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0 (0.67–0.95) 0.042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147C269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9 (0.66–0.94) 0.045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34E0F6B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8 (0.65–0.94) 0.048</w:t>
            </w:r>
          </w:p>
        </w:tc>
      </w:tr>
      <w:tr w14:paraId="1692C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4ACAAB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Stratified by diabetes duration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2D129D6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629BAF1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3B64412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42154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405CB8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year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47712EA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4 (0.86-1.25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712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6EFF4F5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0 (0.81-1.23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997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2B722E2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4 (0.75-1.16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549</w:t>
            </w:r>
          </w:p>
        </w:tc>
      </w:tr>
      <w:tr w14:paraId="633F5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1A6079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≥10 year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34DCB7A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3 (0.72-0.96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11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171B7BF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9 (0.66-0.95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13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203032F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9 (0.65-0.96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20</w:t>
            </w:r>
          </w:p>
        </w:tc>
      </w:tr>
      <w:tr w14:paraId="550EA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68B785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Stratified by 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Smoking      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7290C67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5531A14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46E442E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7A049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412BE0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61B5754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9 (0.76-1.05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170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52A1D6C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4 (0.68-1.0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114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498D253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2 (0.66-1.03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92</w:t>
            </w:r>
          </w:p>
        </w:tc>
      </w:tr>
      <w:tr w14:paraId="66575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796168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30735D3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5 (0.74-0.98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22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5D46FC0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2 (0.69-0.96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14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0B0C909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1 (0.67-0.98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31</w:t>
            </w:r>
          </w:p>
        </w:tc>
      </w:tr>
      <w:tr w14:paraId="47607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553CCE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Stratified by Serum albumin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0512387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2E2CE10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1CBC49E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28EE26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469A80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&lt;3.5 g/dL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400B422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98 (1.06-3.7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44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098AD74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98 (1.15-3.4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22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20D6CC6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-3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9</w:t>
            </w:r>
          </w:p>
        </w:tc>
      </w:tr>
      <w:tr w14:paraId="6F555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3EB3B4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≥3.5 g/dL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4D966B7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6 (0.77-0.96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08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44017DC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0 (0.70-0.92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01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499DBC3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9 (0.68-0.9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01</w:t>
            </w:r>
          </w:p>
        </w:tc>
      </w:tr>
      <w:tr w14:paraId="4C014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229279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Stratified by UACR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    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6A09BC0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20A8821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0ECB1D3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5881C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5E4F7F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&lt;30 mg/g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6815927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5 (0.74-0.98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25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65D8BC1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0 (0.68-0.95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12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172AC85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7 (0.64-0.93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07</w:t>
            </w:r>
          </w:p>
        </w:tc>
      </w:tr>
      <w:tr w14:paraId="5C483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538A7D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30-300 mg/g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687DDF6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5 (0.78-1.16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597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4F084BE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0 (0.79-1.26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989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4F48894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9 (0.82-1.4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566</w:t>
            </w:r>
          </w:p>
        </w:tc>
      </w:tr>
      <w:tr w14:paraId="543B5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619108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&gt;300 mg/g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48F087B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3 (0.78-1.37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841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45DFCC5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7 (0.65-1.4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863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039CD9E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3 (0.43-1.2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251</w:t>
            </w:r>
          </w:p>
        </w:tc>
      </w:tr>
      <w:tr w14:paraId="624C2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6BAA2D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Stratified by 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</w:rPr>
              <w:t>enal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</w:rPr>
              <w:t>failure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      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64E1C1F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71FF82B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40C5903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3859E7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4383E1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17AC3EE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9 (0.80-1.0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47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199EC76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6 (0.75-0.98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25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726044B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3 (0.71-0.96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14</w:t>
            </w:r>
          </w:p>
        </w:tc>
      </w:tr>
      <w:tr w14:paraId="5C4EF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3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50E9A5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39F234E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0 (0.36-1.0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57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43EF43B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9 (0.34-1.02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) 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065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5162B42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3 (0.30-1.32) 0.229</w:t>
            </w:r>
          </w:p>
        </w:tc>
      </w:tr>
      <w:tr w14:paraId="697DB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8306" w:type="dxa"/>
            <w:gridSpan w:val="4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5FA3E4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bbreviations: PSM-1 refers to 1:1 propensity score matching based on age, sex, and ra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R,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dd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t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%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I,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%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fidenc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env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; PIR: poverty income ratio; DBP, diastolic blood pressure; HbA1c, hemoglobin A1c; UACR, urinary albumin/creatinine ratio. </w:t>
            </w:r>
          </w:p>
          <w:p w14:paraId="1A483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-adiusted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. </w:t>
            </w:r>
          </w:p>
          <w:p w14:paraId="7D171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ge,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nder,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c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wer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dusted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. </w:t>
            </w:r>
          </w:p>
          <w:p w14:paraId="6D454E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2 + PIR,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BP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HbA1c(%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abetes duratio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moking,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erum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bumin, UACR and renal failure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roup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a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djusted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o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ratificatio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riabl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tself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</w:tbl>
    <w:p w14:paraId="32A6217D">
      <w:pPr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</w:p>
    <w:p w14:paraId="0443AA67">
      <w:pP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45"/>
        <w:gridCol w:w="1935"/>
        <w:gridCol w:w="2006"/>
        <w:gridCol w:w="2020"/>
      </w:tblGrid>
      <w:tr w14:paraId="41D47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  <w:jc w:val="center"/>
        </w:trPr>
        <w:tc>
          <w:tcPr>
            <w:tcW w:w="8306" w:type="dxa"/>
            <w:gridSpan w:val="4"/>
            <w:tcBorders>
              <w:bottom w:val="single" w:color="auto" w:sz="12" w:space="0"/>
              <w:tl2br w:val="nil"/>
              <w:tr2bl w:val="nil"/>
            </w:tcBorders>
            <w:noWrap/>
            <w:vAlign w:val="center"/>
          </w:tcPr>
          <w:p w14:paraId="284F048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able S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ssociation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etwee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hemoglobin-to-red cell distribution width ratio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isk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of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iabeti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tinopathy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among diabetes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after PSM-2</w:t>
            </w:r>
          </w:p>
        </w:tc>
      </w:tr>
      <w:tr w14:paraId="02956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345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716DB9C7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935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0B22008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  <w:p w14:paraId="20D6121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95%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,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006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5F84543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  <w:p w14:paraId="2127275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95%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,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020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26DDAE4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  <w:p w14:paraId="0A6DC1C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95%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41163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4" w:hRule="exact"/>
          <w:jc w:val="center"/>
        </w:trPr>
        <w:tc>
          <w:tcPr>
            <w:tcW w:w="2345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3D6938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emoglobin-to-red cell distribution width ratio</w:t>
            </w:r>
          </w:p>
        </w:tc>
        <w:tc>
          <w:tcPr>
            <w:tcW w:w="1935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41CFE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88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7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8) 0.022</w:t>
            </w:r>
          </w:p>
        </w:tc>
        <w:tc>
          <w:tcPr>
            <w:tcW w:w="2006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57711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85 (0.75–0.9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013</w:t>
            </w:r>
          </w:p>
        </w:tc>
        <w:tc>
          <w:tcPr>
            <w:tcW w:w="2020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352A05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83 (0.72–0.9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009</w:t>
            </w:r>
          </w:p>
        </w:tc>
      </w:tr>
      <w:tr w14:paraId="7A8BF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4D538B2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Stratified by age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     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71EEEBA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494210A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6FAF631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</w:tr>
      <w:tr w14:paraId="31F98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617BF3D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20-44 year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245DFB9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7 (0.68–1.3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75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301E2FE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8 (0.51–1.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40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233C37D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2 (0.14–1.2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40</w:t>
            </w:r>
          </w:p>
        </w:tc>
      </w:tr>
      <w:tr w14:paraId="46CBA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6819927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45-64 year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0B3844C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91 (0.78–1.0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270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5995841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89 (0.73–1.0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280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2BA6299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87 (0.68–1.1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310</w:t>
            </w:r>
          </w:p>
        </w:tc>
      </w:tr>
      <w:tr w14:paraId="2CD9F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43CFF27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≥65 year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2F99EF4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76 (0.64–0.9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002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2543000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74 (0.62–0.9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002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435977F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76 (0.61–0.9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009</w:t>
            </w:r>
          </w:p>
        </w:tc>
      </w:tr>
      <w:tr w14:paraId="31E25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751930B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right="10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Stratified by gender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       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3BA6734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7EFD68D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276BFC4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</w:tr>
      <w:tr w14:paraId="1EA56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292ED89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right="10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7580D30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5 (0.72–1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2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2F74513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1 (0.66–0.9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5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5D05AF5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8 (0.61–1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51</w:t>
            </w:r>
          </w:p>
        </w:tc>
      </w:tr>
      <w:tr w14:paraId="54458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5A0F15B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fe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60C0384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83 (0.70–0.9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040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58D88BA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83 (0.69–1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050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02D7693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81 (0.67–0.9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045</w:t>
            </w:r>
          </w:p>
        </w:tc>
      </w:tr>
      <w:tr w14:paraId="0F170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59F7392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160" w:lineRule="exact"/>
              <w:ind w:right="100" w:right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Stratified by rac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7E7863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54B57A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0B8085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4C8EAD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1B568D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-Hispanic Whit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02B86C9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80 (0.67–0.9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015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451B880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74 (0.60–0.9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007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2935FEA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70 (0.54–0.9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008</w:t>
            </w:r>
          </w:p>
        </w:tc>
      </w:tr>
      <w:tr w14:paraId="66CDE5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2AEB88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n-Hispanic Black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0C4C984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96 (0.81–1.1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730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309E1F0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97 (0.81–1.1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780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0D6916F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1.02 (0.83–1.2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740</w:t>
            </w:r>
          </w:p>
        </w:tc>
      </w:tr>
      <w:tr w14:paraId="7EECA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3A4CF6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Mexican American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608CD30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1.08 (0.90–1.3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340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64F0A7E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1.11 (0.90–1.3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260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4069162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94 (0.74–1.2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580</w:t>
            </w:r>
          </w:p>
        </w:tc>
      </w:tr>
      <w:tr w14:paraId="573E5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3E71AA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Other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4694B58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81 (0.56–1.1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270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6862261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78 (0.50–1.2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260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2BE4D58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95 (0.63–1.4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790</w:t>
            </w:r>
          </w:p>
        </w:tc>
      </w:tr>
      <w:tr w14:paraId="371FA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46F934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Stratified by PIR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           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3FD2509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1E476D7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08C0FF1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0C941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23A643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&lt;2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5CCE7EB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4 (0.82–1.08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480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7F6BA58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2 (0.78–1.08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340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01F555A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1 (0.76–1.0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330</w:t>
            </w:r>
          </w:p>
        </w:tc>
      </w:tr>
      <w:tr w14:paraId="49D29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5C0929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≥2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24F35B2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0.80 (0.67–0.95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0.009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1D5319F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0.72 (0.57–0.92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0.007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795E797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73 (0.55–0.96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24</w:t>
            </w:r>
          </w:p>
        </w:tc>
      </w:tr>
      <w:tr w14:paraId="2F3EA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26CA80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Stratified by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DBP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   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71EC2B4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55951CD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74B577E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34EA7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6E21E4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&lt;90 mmHg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3DE5930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9 (0.79–1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55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311ED7A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5 (0.74–0.9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5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267AB45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4 (0.73–0.9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0</w:t>
            </w:r>
          </w:p>
        </w:tc>
      </w:tr>
      <w:tr w14:paraId="2C229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7193B7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≥90 mmHg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36EA4F3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5 (0.59–1.2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90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6992A5D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 (0.55–1.3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40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30F6DD9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8 (0.64–1.8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10</w:t>
            </w:r>
          </w:p>
        </w:tc>
      </w:tr>
      <w:tr w14:paraId="13B50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03AA2D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Stratified by HbA1c(%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)        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0B481F2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0124C59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134F5DE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14AD05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5A61E5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&lt;7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62C067C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2 (0.71–0.9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4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3B66AEC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8 (0.66–0.9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3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43A4D5A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2 (0.68–0.9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2</w:t>
            </w:r>
          </w:p>
        </w:tc>
      </w:tr>
      <w:tr w14:paraId="31B64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785052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≥7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29E575D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5 (0.72–1.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5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55C3D7B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8 (0.63–0.9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3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1CC875C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9 (0.62–1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5</w:t>
            </w:r>
          </w:p>
        </w:tc>
      </w:tr>
      <w:tr w14:paraId="2434C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115C40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tratified by age of diabetes onset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6B498D5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3FDCEF7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41EB02C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71C8E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5A8C39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&lt;30 year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35EB61D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4 (0.71–0.9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4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598D5D4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3 (0.70–0.9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7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711497C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2 (0.68–0.9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0</w:t>
            </w:r>
          </w:p>
        </w:tc>
      </w:tr>
      <w:tr w14:paraId="6AB11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101EA3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≥30 year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7548C04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3 (0.71–0.9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9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5739A00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2 (0.70–0.9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1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66E49B0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1 (0.68–0.9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4</w:t>
            </w:r>
          </w:p>
        </w:tc>
      </w:tr>
      <w:tr w14:paraId="4ED0C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294608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Stratified by Insulin usag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261F560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75005F7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1ACCCB3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0E167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2B5363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no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4D6BB36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3 (0.72–0.9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6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14972C8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2 (0.70–0.9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9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6D6FAAE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1 (0.68–0.9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2</w:t>
            </w:r>
          </w:p>
        </w:tc>
      </w:tr>
      <w:tr w14:paraId="051C6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7F9403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ye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20595CE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1 (0.68–0.9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4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27C737D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0 (0.67–0.9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7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0E72721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9 (0.66–0.9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50</w:t>
            </w:r>
          </w:p>
        </w:tc>
      </w:tr>
      <w:tr w14:paraId="4C2A6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19D874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Stratified by diabetes duration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2C67ED3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2C90C70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0F8E170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14814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310ABB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year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2270754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3 (0.85–1.2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00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07A56B8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9 (0.80–1.2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90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68E9529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3 (0.74–1.1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40</w:t>
            </w:r>
          </w:p>
        </w:tc>
      </w:tr>
      <w:tr w14:paraId="45118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02E60C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≥10 year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7327C98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4 (0.73–0.9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12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27610A9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0 (0.67–0.9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14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20FEA72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0 (0.66–0.9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1</w:t>
            </w:r>
          </w:p>
        </w:tc>
      </w:tr>
      <w:tr w14:paraId="2A603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375824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Stratified by 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Smoking      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08D5130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019ADDA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512FF72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0FA2A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4BB823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3577683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88 (0.75–1.0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60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11619E5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83 (0.67–1.03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10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37DDC0E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0.81 (0.65–1.02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0.090</w:t>
            </w:r>
          </w:p>
        </w:tc>
      </w:tr>
      <w:tr w14:paraId="6E1A6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030DA7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1DFF4DD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86 (0.75–0.9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24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3867B74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0.83 (0.70–0.97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0.015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7C86C40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/>
              </w:rPr>
              <w:t>0.82 (0.68–0.9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/>
              </w:rPr>
              <w:t>0.032</w:t>
            </w:r>
          </w:p>
        </w:tc>
      </w:tr>
      <w:tr w14:paraId="1AE98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5122D3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Stratified by Serum albumin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4D4A4CC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398C37C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351662C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104C7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2F94AF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&lt;3.5 g/dL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04680B8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97 (1.05–3.6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2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622487E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97 (1.14–3.4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1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487DFB3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77 (0.94–3.2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67</w:t>
            </w:r>
          </w:p>
        </w:tc>
      </w:tr>
      <w:tr w14:paraId="62B28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3B07E8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≥3.5 g/dL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19D83BE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5 (0.76–0.9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6DBB17C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9 (0.69–0.9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7E98CFC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8 (0.67–0.9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 w14:paraId="6AB86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3BFAE9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Stratified by UACR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    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2F902FA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4B4B96B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0ABB439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0278C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036138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&lt;30 mg/g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7A61DD1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4 (0.73–0.9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3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458FF98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9 (0.67–0.9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11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7CFB885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6 (0.63–0.9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6</w:t>
            </w:r>
          </w:p>
        </w:tc>
      </w:tr>
      <w:tr w14:paraId="72E82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39768E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30-300 mg/g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7FDD6F7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 (0.77–1.1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90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3576154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 (0.78–1.2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0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766FCB2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8 (0.81–1.4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60</w:t>
            </w:r>
          </w:p>
        </w:tc>
      </w:tr>
      <w:tr w14:paraId="10635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7A2F4F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&gt;300 mg/g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1570F1E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2 (0.77–1.3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30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0F1B288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6 (0.64–1.4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50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702948B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2 (0.42–1.2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40</w:t>
            </w:r>
          </w:p>
        </w:tc>
      </w:tr>
      <w:tr w14:paraId="6879D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06AA74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Stratified by 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</w:rPr>
              <w:t>enal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</w:rPr>
              <w:t>failure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      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195FDEA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6B48EFB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01B4542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0582E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527B36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7A95AB4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88 (0.79–0.9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45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16E20FF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85 (0.74–0.97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23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3CFEF4B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82 (0.70–0.95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13</w:t>
            </w:r>
          </w:p>
        </w:tc>
      </w:tr>
      <w:tr w14:paraId="7AEAD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3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noWrap/>
            <w:vAlign w:val="center"/>
          </w:tcPr>
          <w:p w14:paraId="359237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noWrap/>
            <w:vAlign w:val="center"/>
          </w:tcPr>
          <w:p w14:paraId="71E0CF4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61 (0.37–1.0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59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noWrap/>
            <w:vAlign w:val="center"/>
          </w:tcPr>
          <w:p w14:paraId="6E7205D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0 (0.35–1.0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67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noWrap/>
            <w:vAlign w:val="center"/>
          </w:tcPr>
          <w:p w14:paraId="4C24E3D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40" w:lineRule="exact"/>
              <w:ind w:left="10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64 (0.31–1.33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30</w:t>
            </w:r>
          </w:p>
        </w:tc>
      </w:tr>
      <w:tr w14:paraId="7F203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8306" w:type="dxa"/>
            <w:gridSpan w:val="4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734D0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bbreviations: PSM-2 refers to 1:1 propensity score matching based on education level, marital status, BMI, alcohol intake, HDL-c, C-reactive protein, vitamin D, energy intake, and physical activity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R,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dd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t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%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I,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%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fidenc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env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; PIR: poverty income ratio; DBP, diastolic blood pressure; HbA1c, hemoglobin A1c; UACR, urinary albumin/creatinine ratio. </w:t>
            </w:r>
          </w:p>
          <w:p w14:paraId="7C23FC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-adiusted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. </w:t>
            </w:r>
          </w:p>
          <w:p w14:paraId="54861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ge,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nder,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c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wer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dusted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. </w:t>
            </w:r>
          </w:p>
          <w:p w14:paraId="5CFA1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2 + PIR,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BP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HbA1c(%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abetes duratio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moking,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erum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bumin, UACR and renal failure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roup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a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djusted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o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ratificatio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riabl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tself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</w:tbl>
    <w:p w14:paraId="75A63548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41E3840F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1235DB7F">
      <w:pPr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</w:p>
    <w:tbl>
      <w:tblPr>
        <w:tblStyle w:val="5"/>
        <w:tblW w:w="831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46"/>
        <w:gridCol w:w="1107"/>
        <w:gridCol w:w="1560"/>
        <w:gridCol w:w="886"/>
        <w:gridCol w:w="2014"/>
      </w:tblGrid>
      <w:tr w14:paraId="0D10B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3" w:hRule="exact"/>
        </w:trPr>
        <w:tc>
          <w:tcPr>
            <w:tcW w:w="8313" w:type="dxa"/>
            <w:gridSpan w:val="5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13EBFF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 xml:space="preserve"> Potential mediating variables of hemoglobin-to-red cell distribution width ratio on diabetic retinopathy risk</w:t>
            </w:r>
          </w:p>
        </w:tc>
      </w:tr>
      <w:tr w14:paraId="2E200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2746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434E35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3553" w:type="dxa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C5D82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diation Effect</w:t>
            </w:r>
          </w:p>
        </w:tc>
        <w:tc>
          <w:tcPr>
            <w:tcW w:w="2014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29B3DB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oportion of mediation in total effect</w:t>
            </w:r>
          </w:p>
        </w:tc>
      </w:tr>
      <w:tr w14:paraId="347B9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274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412411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0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27E8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56D1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4DB8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014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413979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FB43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exact"/>
        </w:trPr>
        <w:tc>
          <w:tcPr>
            <w:tcW w:w="2746" w:type="dxa"/>
            <w:tcBorders>
              <w:top w:val="single" w:color="auto" w:sz="4" w:space="0"/>
              <w:bottom w:val="nil"/>
            </w:tcBorders>
            <w:vAlign w:val="center"/>
          </w:tcPr>
          <w:p w14:paraId="0E1647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verty income ratio</w:t>
            </w:r>
          </w:p>
        </w:tc>
        <w:tc>
          <w:tcPr>
            <w:tcW w:w="1107" w:type="dxa"/>
            <w:tcBorders>
              <w:top w:val="single" w:color="auto" w:sz="4" w:space="0"/>
              <w:bottom w:val="nil"/>
            </w:tcBorders>
            <w:vAlign w:val="center"/>
          </w:tcPr>
          <w:p w14:paraId="31611F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06</w:t>
            </w:r>
          </w:p>
        </w:tc>
        <w:tc>
          <w:tcPr>
            <w:tcW w:w="1560" w:type="dxa"/>
            <w:tcBorders>
              <w:top w:val="single" w:color="auto" w:sz="4" w:space="0"/>
              <w:bottom w:val="nil"/>
            </w:tcBorders>
            <w:vAlign w:val="center"/>
          </w:tcPr>
          <w:p w14:paraId="00D04A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19, 0.019</w:t>
            </w:r>
          </w:p>
        </w:tc>
        <w:tc>
          <w:tcPr>
            <w:tcW w:w="886" w:type="dxa"/>
            <w:tcBorders>
              <w:top w:val="single" w:color="auto" w:sz="4" w:space="0"/>
              <w:bottom w:val="nil"/>
            </w:tcBorders>
            <w:vAlign w:val="center"/>
          </w:tcPr>
          <w:p w14:paraId="5E9834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229</w:t>
            </w:r>
          </w:p>
        </w:tc>
        <w:tc>
          <w:tcPr>
            <w:tcW w:w="2014" w:type="dxa"/>
            <w:tcBorders>
              <w:top w:val="single" w:color="auto" w:sz="4" w:space="0"/>
              <w:bottom w:val="nil"/>
            </w:tcBorders>
            <w:vAlign w:val="center"/>
          </w:tcPr>
          <w:p w14:paraId="5DD485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</w:t>
            </w:r>
          </w:p>
        </w:tc>
      </w:tr>
      <w:tr w14:paraId="179AB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exac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E6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Diastolic blood pressur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A6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02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56, -0.0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17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1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07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5.9%</w:t>
            </w:r>
          </w:p>
        </w:tc>
      </w:tr>
      <w:tr w14:paraId="0A506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exac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62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erum albumi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B4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09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24, 0.0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4B1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0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97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</w:t>
            </w:r>
          </w:p>
        </w:tc>
      </w:tr>
      <w:tr w14:paraId="4B619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exac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3C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Hemoglobin A1c(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D1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98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12, 0.0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32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1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61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60.53%</w:t>
            </w:r>
          </w:p>
        </w:tc>
      </w:tr>
      <w:tr w14:paraId="0020C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exact"/>
        </w:trPr>
        <w:tc>
          <w:tcPr>
            <w:tcW w:w="27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6D3E3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inary albumin/creatinin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atio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9ACAB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DA084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12, 0.019</w:t>
            </w:r>
          </w:p>
        </w:tc>
        <w:tc>
          <w:tcPr>
            <w:tcW w:w="8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58D22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721</w:t>
            </w:r>
          </w:p>
        </w:tc>
        <w:tc>
          <w:tcPr>
            <w:tcW w:w="201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4B56C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</w:t>
            </w:r>
          </w:p>
        </w:tc>
      </w:tr>
      <w:tr w14:paraId="7F882D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7" w:hRule="exact"/>
        </w:trPr>
        <w:tc>
          <w:tcPr>
            <w:tcW w:w="8313" w:type="dxa"/>
            <w:gridSpan w:val="5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6EA8AA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hen exploring mediating variables, age diabetes diagnosed, age, gender, race, poverty income ratio, diastolic blood pressure, hemoglobin A1c(%) , diabetes duration, smoking, serum albumin, urinary albumin/creatinine ratio and renal failure are all adjusted (when exploring a certain variable, it is not adjusted).</w:t>
            </w:r>
          </w:p>
        </w:tc>
      </w:tr>
    </w:tbl>
    <w:p w14:paraId="2D77D45F">
      <w:pPr>
        <w:tabs>
          <w:tab w:val="left" w:pos="2916"/>
        </w:tabs>
        <w:bidi w:val="0"/>
        <w:jc w:val="left"/>
        <w:rPr>
          <w:rFonts w:hint="default"/>
          <w:lang w:val="en-US" w:eastAsia="zh-CN"/>
        </w:rPr>
      </w:pPr>
    </w:p>
    <w:p w14:paraId="601EF570">
      <w:pPr>
        <w:tabs>
          <w:tab w:val="left" w:pos="2916"/>
        </w:tabs>
        <w:bidi w:val="0"/>
        <w:jc w:val="left"/>
        <w:rPr>
          <w:rFonts w:hint="default"/>
          <w:lang w:val="en-US" w:eastAsia="zh-CN"/>
        </w:rPr>
      </w:pPr>
    </w:p>
    <w:p w14:paraId="7349A4FA">
      <w:pPr>
        <w:tabs>
          <w:tab w:val="left" w:pos="2916"/>
        </w:tabs>
        <w:bidi w:val="0"/>
        <w:jc w:val="left"/>
        <w:rPr>
          <w:rFonts w:hint="default"/>
          <w:lang w:val="en-US" w:eastAsia="zh-CN"/>
        </w:rPr>
      </w:pPr>
    </w:p>
    <w:p w14:paraId="3B250CD6">
      <w:pPr>
        <w:tabs>
          <w:tab w:val="left" w:pos="2916"/>
        </w:tabs>
        <w:bidi w:val="0"/>
        <w:jc w:val="left"/>
        <w:rPr>
          <w:rFonts w:hint="default"/>
          <w:lang w:val="en-US" w:eastAsia="zh-CN"/>
        </w:rPr>
      </w:pPr>
    </w:p>
    <w:p w14:paraId="036D6964">
      <w:pPr>
        <w:tabs>
          <w:tab w:val="left" w:pos="2916"/>
        </w:tabs>
        <w:bidi w:val="0"/>
        <w:jc w:val="left"/>
        <w:rPr>
          <w:rFonts w:hint="default"/>
          <w:lang w:val="en-US" w:eastAsia="zh-CN"/>
        </w:rPr>
      </w:pPr>
    </w:p>
    <w:p w14:paraId="57087052">
      <w:pPr>
        <w:tabs>
          <w:tab w:val="left" w:pos="2916"/>
        </w:tabs>
        <w:bidi w:val="0"/>
        <w:jc w:val="left"/>
        <w:rPr>
          <w:rFonts w:hint="default"/>
          <w:lang w:val="en-US" w:eastAsia="zh-CN"/>
        </w:rPr>
      </w:pPr>
    </w:p>
    <w:p w14:paraId="51F869E2">
      <w:pPr>
        <w:tabs>
          <w:tab w:val="left" w:pos="2916"/>
        </w:tabs>
        <w:bidi w:val="0"/>
        <w:jc w:val="left"/>
        <w:rPr>
          <w:rFonts w:hint="default"/>
          <w:lang w:val="en-US" w:eastAsia="zh-CN"/>
        </w:rPr>
      </w:pPr>
    </w:p>
    <w:p w14:paraId="3598C185">
      <w:pPr>
        <w:tabs>
          <w:tab w:val="left" w:pos="2916"/>
        </w:tabs>
        <w:bidi w:val="0"/>
        <w:jc w:val="left"/>
        <w:rPr>
          <w:rFonts w:hint="default"/>
          <w:lang w:val="en-US" w:eastAsia="zh-CN"/>
        </w:rPr>
      </w:pPr>
    </w:p>
    <w:p w14:paraId="1B3B279C">
      <w:pPr>
        <w:tabs>
          <w:tab w:val="left" w:pos="2916"/>
        </w:tabs>
        <w:bidi w:val="0"/>
        <w:jc w:val="left"/>
        <w:rPr>
          <w:rFonts w:hint="default"/>
          <w:lang w:val="en-US" w:eastAsia="zh-CN"/>
        </w:rPr>
      </w:pPr>
    </w:p>
    <w:p w14:paraId="6BD56A12">
      <w:pPr>
        <w:tabs>
          <w:tab w:val="left" w:pos="2916"/>
        </w:tabs>
        <w:bidi w:val="0"/>
        <w:jc w:val="left"/>
        <w:rPr>
          <w:rFonts w:hint="default"/>
          <w:lang w:val="en-US" w:eastAsia="zh-CN"/>
        </w:rPr>
      </w:pPr>
    </w:p>
    <w:p w14:paraId="5511F116">
      <w:pPr>
        <w:tabs>
          <w:tab w:val="left" w:pos="2916"/>
        </w:tabs>
        <w:bidi w:val="0"/>
        <w:jc w:val="left"/>
        <w:rPr>
          <w:rFonts w:hint="default"/>
          <w:lang w:val="en-US" w:eastAsia="zh-CN"/>
        </w:rPr>
      </w:pPr>
    </w:p>
    <w:p w14:paraId="0673A8DF">
      <w:pPr>
        <w:tabs>
          <w:tab w:val="left" w:pos="2916"/>
        </w:tabs>
        <w:bidi w:val="0"/>
        <w:jc w:val="left"/>
        <w:rPr>
          <w:rFonts w:hint="default"/>
          <w:lang w:val="en-US" w:eastAsia="zh-CN"/>
        </w:rPr>
      </w:pPr>
    </w:p>
    <w:p w14:paraId="3C6855D2">
      <w:pPr>
        <w:tabs>
          <w:tab w:val="left" w:pos="2916"/>
        </w:tabs>
        <w:bidi w:val="0"/>
        <w:jc w:val="left"/>
        <w:rPr>
          <w:rFonts w:hint="default"/>
          <w:lang w:val="en-US" w:eastAsia="zh-CN"/>
        </w:rPr>
      </w:pPr>
    </w:p>
    <w:p w14:paraId="04153507">
      <w:pPr>
        <w:tabs>
          <w:tab w:val="left" w:pos="2916"/>
        </w:tabs>
        <w:bidi w:val="0"/>
        <w:jc w:val="left"/>
        <w:rPr>
          <w:rFonts w:hint="default"/>
          <w:lang w:val="en-US" w:eastAsia="zh-CN"/>
        </w:rPr>
      </w:pPr>
    </w:p>
    <w:p w14:paraId="4485B50F">
      <w:pPr>
        <w:tabs>
          <w:tab w:val="left" w:pos="2916"/>
        </w:tabs>
        <w:bidi w:val="0"/>
        <w:jc w:val="left"/>
        <w:rPr>
          <w:rFonts w:hint="default"/>
          <w:lang w:val="en-US" w:eastAsia="zh-CN"/>
        </w:rPr>
      </w:pPr>
    </w:p>
    <w:p w14:paraId="32D2648A">
      <w:pPr>
        <w:tabs>
          <w:tab w:val="left" w:pos="2916"/>
        </w:tabs>
        <w:bidi w:val="0"/>
        <w:jc w:val="left"/>
        <w:rPr>
          <w:rFonts w:hint="default"/>
          <w:lang w:val="en-US" w:eastAsia="zh-CN"/>
        </w:rPr>
      </w:pPr>
    </w:p>
    <w:p w14:paraId="1C33D8D5">
      <w:pPr>
        <w:tabs>
          <w:tab w:val="left" w:pos="2916"/>
        </w:tabs>
        <w:bidi w:val="0"/>
        <w:jc w:val="left"/>
        <w:rPr>
          <w:rFonts w:hint="default"/>
          <w:lang w:val="en-US" w:eastAsia="zh-CN"/>
        </w:rPr>
      </w:pPr>
    </w:p>
    <w:p w14:paraId="73CCFD8C">
      <w:pPr>
        <w:tabs>
          <w:tab w:val="left" w:pos="2916"/>
        </w:tabs>
        <w:bidi w:val="0"/>
        <w:jc w:val="left"/>
        <w:rPr>
          <w:rFonts w:hint="default"/>
          <w:lang w:val="en-US" w:eastAsia="zh-CN"/>
        </w:rPr>
      </w:pPr>
    </w:p>
    <w:p w14:paraId="221464FB">
      <w:pPr>
        <w:tabs>
          <w:tab w:val="left" w:pos="2916"/>
        </w:tabs>
        <w:bidi w:val="0"/>
        <w:jc w:val="left"/>
        <w:rPr>
          <w:rFonts w:hint="default"/>
          <w:lang w:val="en-US" w:eastAsia="zh-CN"/>
        </w:rPr>
      </w:pPr>
    </w:p>
    <w:p w14:paraId="1A6F7197">
      <w:pPr>
        <w:tabs>
          <w:tab w:val="left" w:pos="2916"/>
        </w:tabs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NjI5OTBmMDM1ODFlMDkzNDFlZTFiMWNhZWU5ZTMifQ=="/>
  </w:docVars>
  <w:rsids>
    <w:rsidRoot w:val="672A079A"/>
    <w:rsid w:val="000027E0"/>
    <w:rsid w:val="002235CA"/>
    <w:rsid w:val="00F9257D"/>
    <w:rsid w:val="00FB1E76"/>
    <w:rsid w:val="016C1B99"/>
    <w:rsid w:val="023C12C5"/>
    <w:rsid w:val="02AF2F3E"/>
    <w:rsid w:val="036F1ED1"/>
    <w:rsid w:val="03757E97"/>
    <w:rsid w:val="03AA4469"/>
    <w:rsid w:val="03C67461"/>
    <w:rsid w:val="040013B3"/>
    <w:rsid w:val="042B26C2"/>
    <w:rsid w:val="04C55066"/>
    <w:rsid w:val="04E6087A"/>
    <w:rsid w:val="05025778"/>
    <w:rsid w:val="05E20E46"/>
    <w:rsid w:val="05E97E10"/>
    <w:rsid w:val="06286AB4"/>
    <w:rsid w:val="06C40E4E"/>
    <w:rsid w:val="0723742E"/>
    <w:rsid w:val="07BF737D"/>
    <w:rsid w:val="08272076"/>
    <w:rsid w:val="08647B1A"/>
    <w:rsid w:val="09B974AC"/>
    <w:rsid w:val="09C921F2"/>
    <w:rsid w:val="09D03CF0"/>
    <w:rsid w:val="0B1B7026"/>
    <w:rsid w:val="0B2F1F28"/>
    <w:rsid w:val="0B9B14E3"/>
    <w:rsid w:val="0BAA4B3E"/>
    <w:rsid w:val="0C1E689B"/>
    <w:rsid w:val="0C28640C"/>
    <w:rsid w:val="0C516F71"/>
    <w:rsid w:val="0C882A07"/>
    <w:rsid w:val="0C931281"/>
    <w:rsid w:val="0D186481"/>
    <w:rsid w:val="0E202600"/>
    <w:rsid w:val="0EED1247"/>
    <w:rsid w:val="0FC95A03"/>
    <w:rsid w:val="0FFF3868"/>
    <w:rsid w:val="10B97A9A"/>
    <w:rsid w:val="10E165E5"/>
    <w:rsid w:val="1183607F"/>
    <w:rsid w:val="11853A99"/>
    <w:rsid w:val="12635AA8"/>
    <w:rsid w:val="14AD663C"/>
    <w:rsid w:val="14E06F26"/>
    <w:rsid w:val="14F431A2"/>
    <w:rsid w:val="15114352"/>
    <w:rsid w:val="15CF16A7"/>
    <w:rsid w:val="173C2D6C"/>
    <w:rsid w:val="176204A9"/>
    <w:rsid w:val="180102EB"/>
    <w:rsid w:val="19D603B3"/>
    <w:rsid w:val="1A246465"/>
    <w:rsid w:val="1A5B64D3"/>
    <w:rsid w:val="1AC31D27"/>
    <w:rsid w:val="1AEE54C6"/>
    <w:rsid w:val="1B141FDD"/>
    <w:rsid w:val="1BB50ED2"/>
    <w:rsid w:val="1BB62357"/>
    <w:rsid w:val="1BED05D4"/>
    <w:rsid w:val="1BF260EF"/>
    <w:rsid w:val="1D3E6C34"/>
    <w:rsid w:val="1D6C2AFD"/>
    <w:rsid w:val="1D962BCE"/>
    <w:rsid w:val="1DD74EC1"/>
    <w:rsid w:val="1E396420"/>
    <w:rsid w:val="1EC10F59"/>
    <w:rsid w:val="1F5367A6"/>
    <w:rsid w:val="1F825ECE"/>
    <w:rsid w:val="1FFE32B4"/>
    <w:rsid w:val="20104D96"/>
    <w:rsid w:val="20201EDD"/>
    <w:rsid w:val="205246D9"/>
    <w:rsid w:val="20822FA7"/>
    <w:rsid w:val="208328D1"/>
    <w:rsid w:val="211643BC"/>
    <w:rsid w:val="21906E20"/>
    <w:rsid w:val="224449A1"/>
    <w:rsid w:val="225C103D"/>
    <w:rsid w:val="228460E7"/>
    <w:rsid w:val="23175F08"/>
    <w:rsid w:val="238621A3"/>
    <w:rsid w:val="24AD1796"/>
    <w:rsid w:val="24D53D44"/>
    <w:rsid w:val="24D97E4C"/>
    <w:rsid w:val="251F77DD"/>
    <w:rsid w:val="255676EF"/>
    <w:rsid w:val="257E3168"/>
    <w:rsid w:val="27227309"/>
    <w:rsid w:val="27E820E3"/>
    <w:rsid w:val="282B6CD3"/>
    <w:rsid w:val="2842729B"/>
    <w:rsid w:val="2A9B3149"/>
    <w:rsid w:val="2B2C0BCB"/>
    <w:rsid w:val="2BF574EE"/>
    <w:rsid w:val="2C1E1EF7"/>
    <w:rsid w:val="2CF83863"/>
    <w:rsid w:val="2DB021C6"/>
    <w:rsid w:val="2DC84B78"/>
    <w:rsid w:val="2E093550"/>
    <w:rsid w:val="2E19750B"/>
    <w:rsid w:val="2E3558C9"/>
    <w:rsid w:val="2EA06D1A"/>
    <w:rsid w:val="2F17393F"/>
    <w:rsid w:val="2F30614E"/>
    <w:rsid w:val="2F911B52"/>
    <w:rsid w:val="301B7E2E"/>
    <w:rsid w:val="30794005"/>
    <w:rsid w:val="30872E52"/>
    <w:rsid w:val="316A7C57"/>
    <w:rsid w:val="319C0B7F"/>
    <w:rsid w:val="31AE40E6"/>
    <w:rsid w:val="32024E86"/>
    <w:rsid w:val="32CE4D68"/>
    <w:rsid w:val="32D83228"/>
    <w:rsid w:val="3342418A"/>
    <w:rsid w:val="33540B47"/>
    <w:rsid w:val="3361798A"/>
    <w:rsid w:val="33751688"/>
    <w:rsid w:val="33931743"/>
    <w:rsid w:val="341701D4"/>
    <w:rsid w:val="34384B8F"/>
    <w:rsid w:val="34386CC1"/>
    <w:rsid w:val="34B65AB4"/>
    <w:rsid w:val="35033A54"/>
    <w:rsid w:val="353A4937"/>
    <w:rsid w:val="35C30B90"/>
    <w:rsid w:val="36AC1B6D"/>
    <w:rsid w:val="36EC0E14"/>
    <w:rsid w:val="37A0537C"/>
    <w:rsid w:val="380A05F1"/>
    <w:rsid w:val="383428ED"/>
    <w:rsid w:val="38D9583B"/>
    <w:rsid w:val="38FD2118"/>
    <w:rsid w:val="392341F0"/>
    <w:rsid w:val="396A49D0"/>
    <w:rsid w:val="39CE525D"/>
    <w:rsid w:val="3A6F3715"/>
    <w:rsid w:val="3BC63E91"/>
    <w:rsid w:val="3C0E3D59"/>
    <w:rsid w:val="3C1209CA"/>
    <w:rsid w:val="3CA23F97"/>
    <w:rsid w:val="3CB24BF2"/>
    <w:rsid w:val="3D857F6E"/>
    <w:rsid w:val="3DC96590"/>
    <w:rsid w:val="3DE67131"/>
    <w:rsid w:val="3E837422"/>
    <w:rsid w:val="3EF9316D"/>
    <w:rsid w:val="3F19736B"/>
    <w:rsid w:val="3F4F0FDF"/>
    <w:rsid w:val="3F5D194E"/>
    <w:rsid w:val="3F667CAE"/>
    <w:rsid w:val="3F8363CC"/>
    <w:rsid w:val="3F8B2E9E"/>
    <w:rsid w:val="40074A5F"/>
    <w:rsid w:val="410B71F0"/>
    <w:rsid w:val="4194717D"/>
    <w:rsid w:val="419F3FE1"/>
    <w:rsid w:val="41E225DE"/>
    <w:rsid w:val="429F66FB"/>
    <w:rsid w:val="42B12EA9"/>
    <w:rsid w:val="42DF1501"/>
    <w:rsid w:val="43AA20B0"/>
    <w:rsid w:val="45B47DEE"/>
    <w:rsid w:val="46A35BED"/>
    <w:rsid w:val="46EC7EE3"/>
    <w:rsid w:val="476615BC"/>
    <w:rsid w:val="48DC0E54"/>
    <w:rsid w:val="48F60460"/>
    <w:rsid w:val="490C12A2"/>
    <w:rsid w:val="49227764"/>
    <w:rsid w:val="493526D3"/>
    <w:rsid w:val="495236B0"/>
    <w:rsid w:val="498A5299"/>
    <w:rsid w:val="498E0349"/>
    <w:rsid w:val="4A272B71"/>
    <w:rsid w:val="4A77763C"/>
    <w:rsid w:val="4B415242"/>
    <w:rsid w:val="4B5D4F4C"/>
    <w:rsid w:val="4B916F8D"/>
    <w:rsid w:val="4BA10E14"/>
    <w:rsid w:val="4C2521DE"/>
    <w:rsid w:val="4C6466AC"/>
    <w:rsid w:val="4CB8194E"/>
    <w:rsid w:val="4D3D22A1"/>
    <w:rsid w:val="4D5F065E"/>
    <w:rsid w:val="4D603D2D"/>
    <w:rsid w:val="4D811463"/>
    <w:rsid w:val="4DBC7FB0"/>
    <w:rsid w:val="4E1F3797"/>
    <w:rsid w:val="4E434405"/>
    <w:rsid w:val="4E4C1E6E"/>
    <w:rsid w:val="4E8857A1"/>
    <w:rsid w:val="4F8B4779"/>
    <w:rsid w:val="50FA02C6"/>
    <w:rsid w:val="511165D5"/>
    <w:rsid w:val="514A5E8A"/>
    <w:rsid w:val="514E08BC"/>
    <w:rsid w:val="51514AF5"/>
    <w:rsid w:val="51644C15"/>
    <w:rsid w:val="52602B7D"/>
    <w:rsid w:val="526E0FCC"/>
    <w:rsid w:val="52C13B4A"/>
    <w:rsid w:val="530F4CE9"/>
    <w:rsid w:val="534722A1"/>
    <w:rsid w:val="53964D9E"/>
    <w:rsid w:val="53A670EE"/>
    <w:rsid w:val="540C7D67"/>
    <w:rsid w:val="55282FF7"/>
    <w:rsid w:val="55736FDC"/>
    <w:rsid w:val="56037576"/>
    <w:rsid w:val="566817F2"/>
    <w:rsid w:val="56B65173"/>
    <w:rsid w:val="57A945A1"/>
    <w:rsid w:val="58782EFD"/>
    <w:rsid w:val="589A2E73"/>
    <w:rsid w:val="58DD0FB2"/>
    <w:rsid w:val="590110AB"/>
    <w:rsid w:val="59346E41"/>
    <w:rsid w:val="595B2754"/>
    <w:rsid w:val="599B50F5"/>
    <w:rsid w:val="59D03A04"/>
    <w:rsid w:val="5A05555D"/>
    <w:rsid w:val="5A927317"/>
    <w:rsid w:val="5B2D55FA"/>
    <w:rsid w:val="5B6B41D3"/>
    <w:rsid w:val="5B6E3EC8"/>
    <w:rsid w:val="5C0070C2"/>
    <w:rsid w:val="5C2511AF"/>
    <w:rsid w:val="5C712BF6"/>
    <w:rsid w:val="5C814E94"/>
    <w:rsid w:val="5D355860"/>
    <w:rsid w:val="5D7804F6"/>
    <w:rsid w:val="5EAD5140"/>
    <w:rsid w:val="5EC67730"/>
    <w:rsid w:val="5F413535"/>
    <w:rsid w:val="5F605C0B"/>
    <w:rsid w:val="5F6D7533"/>
    <w:rsid w:val="5F8A482B"/>
    <w:rsid w:val="5F8C3596"/>
    <w:rsid w:val="604013F6"/>
    <w:rsid w:val="6059007A"/>
    <w:rsid w:val="60712F78"/>
    <w:rsid w:val="60FC0778"/>
    <w:rsid w:val="623E6F65"/>
    <w:rsid w:val="62BB5BAD"/>
    <w:rsid w:val="630A0056"/>
    <w:rsid w:val="630A54D0"/>
    <w:rsid w:val="63434D8F"/>
    <w:rsid w:val="63CF3730"/>
    <w:rsid w:val="648773BE"/>
    <w:rsid w:val="64942E6C"/>
    <w:rsid w:val="649C4B47"/>
    <w:rsid w:val="64B02745"/>
    <w:rsid w:val="64DD2E2F"/>
    <w:rsid w:val="650B7708"/>
    <w:rsid w:val="654F1716"/>
    <w:rsid w:val="655E60CE"/>
    <w:rsid w:val="657B4E2C"/>
    <w:rsid w:val="65821F4C"/>
    <w:rsid w:val="65C2498A"/>
    <w:rsid w:val="65C9634C"/>
    <w:rsid w:val="65DB023B"/>
    <w:rsid w:val="66806644"/>
    <w:rsid w:val="66974DAD"/>
    <w:rsid w:val="669E4476"/>
    <w:rsid w:val="66C52809"/>
    <w:rsid w:val="66C93DB8"/>
    <w:rsid w:val="66DB5992"/>
    <w:rsid w:val="672A079A"/>
    <w:rsid w:val="67AB6318"/>
    <w:rsid w:val="68E3245D"/>
    <w:rsid w:val="692A1FF1"/>
    <w:rsid w:val="69BF09FD"/>
    <w:rsid w:val="69FC1BE0"/>
    <w:rsid w:val="69FF5740"/>
    <w:rsid w:val="6A0445F0"/>
    <w:rsid w:val="6B012A18"/>
    <w:rsid w:val="6B045001"/>
    <w:rsid w:val="6B1018D7"/>
    <w:rsid w:val="6B346A28"/>
    <w:rsid w:val="6C9F7B23"/>
    <w:rsid w:val="6D572E2F"/>
    <w:rsid w:val="6D673814"/>
    <w:rsid w:val="6EBF1ACA"/>
    <w:rsid w:val="6F3B62DC"/>
    <w:rsid w:val="6F5B4006"/>
    <w:rsid w:val="6FA26D85"/>
    <w:rsid w:val="6FEF1BDF"/>
    <w:rsid w:val="70432E9E"/>
    <w:rsid w:val="7064228D"/>
    <w:rsid w:val="70ED6F50"/>
    <w:rsid w:val="71003B18"/>
    <w:rsid w:val="722C2A0D"/>
    <w:rsid w:val="725325B9"/>
    <w:rsid w:val="72554331"/>
    <w:rsid w:val="72615139"/>
    <w:rsid w:val="72AD4F8B"/>
    <w:rsid w:val="72CA4821"/>
    <w:rsid w:val="72DE277A"/>
    <w:rsid w:val="72EE2610"/>
    <w:rsid w:val="73171838"/>
    <w:rsid w:val="734D3E77"/>
    <w:rsid w:val="749D0CB6"/>
    <w:rsid w:val="74E52E5D"/>
    <w:rsid w:val="753E27BA"/>
    <w:rsid w:val="75627AC1"/>
    <w:rsid w:val="77264593"/>
    <w:rsid w:val="77627C0E"/>
    <w:rsid w:val="77FA5285"/>
    <w:rsid w:val="783A493F"/>
    <w:rsid w:val="78456599"/>
    <w:rsid w:val="78610198"/>
    <w:rsid w:val="78BB0EB8"/>
    <w:rsid w:val="790917EE"/>
    <w:rsid w:val="798D20A1"/>
    <w:rsid w:val="79A4100D"/>
    <w:rsid w:val="7A1A1ED2"/>
    <w:rsid w:val="7A7C59E7"/>
    <w:rsid w:val="7AC5487B"/>
    <w:rsid w:val="7B0501C8"/>
    <w:rsid w:val="7B091B57"/>
    <w:rsid w:val="7B484E73"/>
    <w:rsid w:val="7BA44A5A"/>
    <w:rsid w:val="7BFA1CF7"/>
    <w:rsid w:val="7C1914FD"/>
    <w:rsid w:val="7CAE5679"/>
    <w:rsid w:val="7CB645B5"/>
    <w:rsid w:val="7D7F7E57"/>
    <w:rsid w:val="7E020696"/>
    <w:rsid w:val="7F1F61F1"/>
    <w:rsid w:val="7FEC2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Table Caption"/>
    <w:basedOn w:val="8"/>
    <w:qFormat/>
    <w:uiPriority w:val="0"/>
  </w:style>
  <w:style w:type="paragraph" w:customStyle="1" w:styleId="8">
    <w:name w:val="Image Caption"/>
    <w:basedOn w:val="1"/>
    <w:autoRedefine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955</Words>
  <Characters>4899</Characters>
  <Lines>0</Lines>
  <Paragraphs>0</Paragraphs>
  <TotalTime>1</TotalTime>
  <ScaleCrop>false</ScaleCrop>
  <LinksUpToDate>false</LinksUpToDate>
  <CharactersWithSpaces>558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15:02:00Z</dcterms:created>
  <dc:creator>轻羽飞扬</dc:creator>
  <cp:lastModifiedBy>WPS_1647030995</cp:lastModifiedBy>
  <dcterms:modified xsi:type="dcterms:W3CDTF">2025-08-06T14:3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ACAA79D1635449AB6657EE969CECFE2_11</vt:lpwstr>
  </property>
  <property fmtid="{D5CDD505-2E9C-101B-9397-08002B2CF9AE}" pid="4" name="KSOTemplateDocerSaveRecord">
    <vt:lpwstr>eyJoZGlkIjoiOGI4NjI5OTBmMDM1ODFlMDkzNDFlZTFiMWNhZWU5ZTMiLCJ1c2VySWQiOiIxMzQzNTMxMDY5In0=</vt:lpwstr>
  </property>
</Properties>
</file>